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-923"/>
        <w:tblW w:w="12672" w:type="dxa"/>
        <w:tblLayout w:type="fixed"/>
        <w:tblLook w:val="04A0" w:firstRow="1" w:lastRow="0" w:firstColumn="1" w:lastColumn="0" w:noHBand="0" w:noVBand="1"/>
      </w:tblPr>
      <w:tblGrid>
        <w:gridCol w:w="3600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C64B8C" w:rsidRPr="00E56C81" w14:paraId="457E037A" w14:textId="77777777" w:rsidTr="00EF1A2E">
        <w:trPr>
          <w:trHeight w:val="300"/>
        </w:trPr>
        <w:tc>
          <w:tcPr>
            <w:tcW w:w="12672" w:type="dxa"/>
            <w:gridSpan w:val="10"/>
            <w:tcBorders>
              <w:top w:val="single" w:sz="4" w:space="0" w:color="auto"/>
            </w:tcBorders>
            <w:shd w:val="clear" w:color="auto" w:fill="auto"/>
            <w:noWrap/>
          </w:tcPr>
          <w:p w14:paraId="25BFADDF" w14:textId="147299DD" w:rsidR="00C64B8C" w:rsidRPr="00E56C81" w:rsidRDefault="00C64B8C" w:rsidP="00EF1A2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0"/>
              </w:rPr>
              <w:t>S1</w:t>
            </w:r>
            <w:r w:rsidR="00783A48">
              <w:rPr>
                <w:rFonts w:ascii="Times New Roman" w:hAnsi="Times New Roman" w:cs="Times New Roman"/>
                <w:b/>
                <w:sz w:val="20"/>
              </w:rPr>
              <w:t xml:space="preserve"> Table</w:t>
            </w:r>
            <w:r w:rsidRPr="00E56C81">
              <w:rPr>
                <w:rFonts w:ascii="Times New Roman" w:hAnsi="Times New Roman" w:cs="Times New Roman"/>
                <w:b/>
                <w:sz w:val="20"/>
              </w:rPr>
              <w:t xml:space="preserve">: </w:t>
            </w:r>
            <w:r w:rsidRPr="00E56C81">
              <w:rPr>
                <w:rFonts w:ascii="Times New Roman" w:hAnsi="Times New Roman" w:cs="Times New Roman"/>
                <w:b/>
                <w:bCs/>
                <w:sz w:val="20"/>
              </w:rPr>
              <w:t>Demographic, health, and practice characteristics of primary healthcare providers, by provider type DocStyles 2010 and 2015</w:t>
            </w:r>
          </w:p>
        </w:tc>
      </w:tr>
      <w:tr w:rsidR="00C64B8C" w:rsidRPr="00E56C81" w14:paraId="6899B0C2" w14:textId="77777777" w:rsidTr="007F73DF">
        <w:trPr>
          <w:trHeight w:val="300"/>
        </w:trPr>
        <w:tc>
          <w:tcPr>
            <w:tcW w:w="3600" w:type="dxa"/>
            <w:shd w:val="clear" w:color="auto" w:fill="auto"/>
            <w:noWrap/>
          </w:tcPr>
          <w:p w14:paraId="0E583365" w14:textId="77777777" w:rsidR="00C64B8C" w:rsidRPr="00E56C81" w:rsidRDefault="00C64B8C" w:rsidP="00EF1A2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02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B85586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E56C81">
              <w:rPr>
                <w:rFonts w:ascii="Times New Roman" w:eastAsia="Times New Roman" w:hAnsi="Times New Roman" w:cs="Times New Roman"/>
                <w:b/>
                <w:sz w:val="20"/>
              </w:rPr>
              <w:t>Family/general practitioner</w:t>
            </w:r>
          </w:p>
        </w:tc>
        <w:tc>
          <w:tcPr>
            <w:tcW w:w="302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B5D97D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56C81">
              <w:rPr>
                <w:rFonts w:ascii="Times New Roman" w:hAnsi="Times New Roman" w:cs="Times New Roman"/>
                <w:b/>
                <w:sz w:val="20"/>
              </w:rPr>
              <w:t>Internist</w:t>
            </w:r>
          </w:p>
        </w:tc>
        <w:tc>
          <w:tcPr>
            <w:tcW w:w="3024" w:type="dxa"/>
            <w:gridSpan w:val="3"/>
            <w:tcBorders>
              <w:top w:val="single" w:sz="4" w:space="0" w:color="auto"/>
            </w:tcBorders>
          </w:tcPr>
          <w:p w14:paraId="156541CA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56C81">
              <w:rPr>
                <w:rFonts w:ascii="Times New Roman" w:hAnsi="Times New Roman" w:cs="Times New Roman"/>
                <w:b/>
                <w:sz w:val="20"/>
              </w:rPr>
              <w:t>Nurse practitioner</w:t>
            </w:r>
          </w:p>
        </w:tc>
      </w:tr>
      <w:tr w:rsidR="00C64B8C" w:rsidRPr="00E56C81" w14:paraId="1B0E8732" w14:textId="77777777" w:rsidTr="007F73DF">
        <w:trPr>
          <w:trHeight w:val="300"/>
        </w:trPr>
        <w:tc>
          <w:tcPr>
            <w:tcW w:w="3600" w:type="dxa"/>
            <w:shd w:val="clear" w:color="auto" w:fill="auto"/>
            <w:noWrap/>
          </w:tcPr>
          <w:p w14:paraId="6B1EF32B" w14:textId="77777777" w:rsidR="00C64B8C" w:rsidRPr="00E56C81" w:rsidRDefault="00C64B8C" w:rsidP="00EF1A2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6399A8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201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0A7E34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E56C81">
              <w:rPr>
                <w:rFonts w:ascii="Times New Roman" w:eastAsia="Times New Roman" w:hAnsi="Times New Roman" w:cs="Times New Roman"/>
                <w:b/>
                <w:sz w:val="20"/>
              </w:rPr>
              <w:t>2015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5A983EE5" w14:textId="2AD9DCBC" w:rsidR="00C64B8C" w:rsidRPr="001D5F87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E56C81">
              <w:rPr>
                <w:rFonts w:ascii="Times New Roman" w:eastAsia="Times New Roman" w:hAnsi="Times New Roman" w:cs="Times New Roman"/>
                <w:b/>
                <w:sz w:val="20"/>
              </w:rPr>
              <w:t>P-</w:t>
            </w:r>
            <w:proofErr w:type="spellStart"/>
            <w:r w:rsidRPr="00E56C81">
              <w:rPr>
                <w:rFonts w:ascii="Times New Roman" w:eastAsia="Times New Roman" w:hAnsi="Times New Roman" w:cs="Times New Roman"/>
                <w:b/>
                <w:sz w:val="20"/>
              </w:rPr>
              <w:t>value</w:t>
            </w:r>
            <w:r w:rsidR="007F73DF" w:rsidRPr="007F73DF">
              <w:rPr>
                <w:rFonts w:ascii="Times New Roman" w:eastAsia="Times New Roman" w:hAnsi="Times New Roman" w:cs="Times New Roman"/>
                <w:b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B1C543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E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201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E96EA9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E56C81">
              <w:rPr>
                <w:rFonts w:ascii="Times New Roman" w:eastAsia="Times New Roman" w:hAnsi="Times New Roman" w:cs="Times New Roman"/>
                <w:b/>
                <w:sz w:val="20"/>
              </w:rPr>
              <w:t>2015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614722A2" w14:textId="5EAE371C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56C81">
              <w:rPr>
                <w:rFonts w:ascii="Times New Roman" w:eastAsia="Times New Roman" w:hAnsi="Times New Roman" w:cs="Times New Roman"/>
                <w:b/>
                <w:sz w:val="20"/>
              </w:rPr>
              <w:t>P-</w:t>
            </w:r>
            <w:proofErr w:type="spellStart"/>
            <w:r w:rsidRPr="00E56C81">
              <w:rPr>
                <w:rFonts w:ascii="Times New Roman" w:eastAsia="Times New Roman" w:hAnsi="Times New Roman" w:cs="Times New Roman"/>
                <w:b/>
                <w:sz w:val="20"/>
              </w:rPr>
              <w:t>value</w:t>
            </w:r>
            <w:r w:rsidR="007F73DF" w:rsidRPr="007F73DF">
              <w:rPr>
                <w:rFonts w:ascii="Times New Roman" w:eastAsia="Times New Roman" w:hAnsi="Times New Roman" w:cs="Times New Roman"/>
                <w:b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01088782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5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201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3F4333DC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56C81">
              <w:rPr>
                <w:rFonts w:ascii="Times New Roman" w:eastAsia="Times New Roman" w:hAnsi="Times New Roman" w:cs="Times New Roman"/>
                <w:b/>
                <w:sz w:val="20"/>
              </w:rPr>
              <w:t>2015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10294A27" w14:textId="3070D939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56C81">
              <w:rPr>
                <w:rFonts w:ascii="Times New Roman" w:eastAsia="Times New Roman" w:hAnsi="Times New Roman" w:cs="Times New Roman"/>
                <w:b/>
                <w:sz w:val="20"/>
              </w:rPr>
              <w:t>P-</w:t>
            </w:r>
            <w:proofErr w:type="spellStart"/>
            <w:r w:rsidRPr="00E56C81">
              <w:rPr>
                <w:rFonts w:ascii="Times New Roman" w:eastAsia="Times New Roman" w:hAnsi="Times New Roman" w:cs="Times New Roman"/>
                <w:b/>
                <w:sz w:val="20"/>
              </w:rPr>
              <w:t>value</w:t>
            </w:r>
            <w:r w:rsidR="007F73DF" w:rsidRPr="007F73DF">
              <w:rPr>
                <w:rFonts w:ascii="Times New Roman" w:eastAsia="Times New Roman" w:hAnsi="Times New Roman" w:cs="Times New Roman"/>
                <w:b/>
                <w:sz w:val="20"/>
                <w:vertAlign w:val="superscript"/>
              </w:rPr>
              <w:t>a</w:t>
            </w:r>
            <w:proofErr w:type="spellEnd"/>
          </w:p>
        </w:tc>
      </w:tr>
      <w:tr w:rsidR="00C64B8C" w:rsidRPr="00E56C81" w14:paraId="45027C97" w14:textId="77777777" w:rsidTr="007F73DF">
        <w:trPr>
          <w:trHeight w:val="300"/>
        </w:trPr>
        <w:tc>
          <w:tcPr>
            <w:tcW w:w="3600" w:type="dxa"/>
            <w:shd w:val="clear" w:color="auto" w:fill="auto"/>
            <w:noWrap/>
          </w:tcPr>
          <w:p w14:paraId="17655884" w14:textId="77777777" w:rsidR="00C64B8C" w:rsidRPr="00E56C81" w:rsidRDefault="00C64B8C" w:rsidP="00EF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b/>
                <w:bCs/>
                <w:sz w:val="20"/>
              </w:rPr>
              <w:t>Age, y, %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018125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C41CF8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5898163B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99C1DA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AEC207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41566DB8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2BBC0A54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67E5143A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5A45DB7F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C64B8C" w:rsidRPr="00E56C81" w14:paraId="4D2ED840" w14:textId="77777777" w:rsidTr="00EF1A2E">
        <w:trPr>
          <w:trHeight w:val="300"/>
        </w:trPr>
        <w:tc>
          <w:tcPr>
            <w:tcW w:w="3600" w:type="dxa"/>
            <w:shd w:val="clear" w:color="auto" w:fill="auto"/>
            <w:noWrap/>
          </w:tcPr>
          <w:p w14:paraId="0B728473" w14:textId="77777777" w:rsidR="00C64B8C" w:rsidRPr="00E56C81" w:rsidRDefault="00C64B8C" w:rsidP="00EF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 xml:space="preserve"> &lt; 45 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34FF037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50.3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CBF4FE9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51.4</w:t>
            </w:r>
          </w:p>
        </w:tc>
        <w:tc>
          <w:tcPr>
            <w:tcW w:w="1008" w:type="dxa"/>
            <w:vMerge w:val="restart"/>
            <w:vAlign w:val="center"/>
          </w:tcPr>
          <w:p w14:paraId="026986FF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0.7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56CA71A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55.5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4534858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49.0</w:t>
            </w:r>
          </w:p>
        </w:tc>
        <w:tc>
          <w:tcPr>
            <w:tcW w:w="1008" w:type="dxa"/>
            <w:vMerge w:val="restart"/>
            <w:vAlign w:val="center"/>
          </w:tcPr>
          <w:p w14:paraId="1A0B35C8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0.04</w:t>
            </w:r>
          </w:p>
        </w:tc>
        <w:tc>
          <w:tcPr>
            <w:tcW w:w="1008" w:type="dxa"/>
            <w:vAlign w:val="center"/>
          </w:tcPr>
          <w:p w14:paraId="3B1AFD04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43.7</w:t>
            </w:r>
          </w:p>
        </w:tc>
        <w:tc>
          <w:tcPr>
            <w:tcW w:w="1008" w:type="dxa"/>
            <w:vAlign w:val="center"/>
          </w:tcPr>
          <w:p w14:paraId="1569679C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45.8</w:t>
            </w:r>
          </w:p>
        </w:tc>
        <w:tc>
          <w:tcPr>
            <w:tcW w:w="1008" w:type="dxa"/>
            <w:vMerge w:val="restart"/>
            <w:vAlign w:val="center"/>
          </w:tcPr>
          <w:p w14:paraId="07B88765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0.6</w:t>
            </w:r>
          </w:p>
        </w:tc>
      </w:tr>
      <w:tr w:rsidR="00C64B8C" w:rsidRPr="00E56C81" w14:paraId="3ACC52D0" w14:textId="77777777" w:rsidTr="00EF1A2E">
        <w:trPr>
          <w:trHeight w:val="300"/>
        </w:trPr>
        <w:tc>
          <w:tcPr>
            <w:tcW w:w="3600" w:type="dxa"/>
            <w:shd w:val="clear" w:color="auto" w:fill="auto"/>
            <w:noWrap/>
          </w:tcPr>
          <w:p w14:paraId="192AEFAF" w14:textId="77777777" w:rsidR="00C64B8C" w:rsidRPr="00E56C81" w:rsidRDefault="00C64B8C" w:rsidP="00EF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 xml:space="preserve"> ≥ 45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1F39DDA6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49.7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9F8F150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48.6</w:t>
            </w:r>
          </w:p>
        </w:tc>
        <w:tc>
          <w:tcPr>
            <w:tcW w:w="1008" w:type="dxa"/>
            <w:vMerge/>
            <w:vAlign w:val="center"/>
          </w:tcPr>
          <w:p w14:paraId="2E4E52E5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DCEE3F3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44.5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50BA310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51.0</w:t>
            </w:r>
          </w:p>
        </w:tc>
        <w:tc>
          <w:tcPr>
            <w:tcW w:w="1008" w:type="dxa"/>
            <w:vMerge/>
            <w:vAlign w:val="center"/>
          </w:tcPr>
          <w:p w14:paraId="3A7B8916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08" w:type="dxa"/>
            <w:vAlign w:val="center"/>
          </w:tcPr>
          <w:p w14:paraId="3046D687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56.3</w:t>
            </w:r>
          </w:p>
        </w:tc>
        <w:tc>
          <w:tcPr>
            <w:tcW w:w="1008" w:type="dxa"/>
            <w:vAlign w:val="center"/>
          </w:tcPr>
          <w:p w14:paraId="28A0C21A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54.2</w:t>
            </w:r>
          </w:p>
        </w:tc>
        <w:tc>
          <w:tcPr>
            <w:tcW w:w="1008" w:type="dxa"/>
            <w:vMerge/>
            <w:vAlign w:val="center"/>
          </w:tcPr>
          <w:p w14:paraId="3A4316BE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C64B8C" w:rsidRPr="00E56C81" w14:paraId="15349CB3" w14:textId="77777777" w:rsidTr="00EF1A2E">
        <w:trPr>
          <w:trHeight w:val="300"/>
        </w:trPr>
        <w:tc>
          <w:tcPr>
            <w:tcW w:w="3600" w:type="dxa"/>
            <w:shd w:val="clear" w:color="auto" w:fill="auto"/>
            <w:noWrap/>
          </w:tcPr>
          <w:p w14:paraId="4B91BC98" w14:textId="77777777" w:rsidR="00C64B8C" w:rsidRPr="00E56C81" w:rsidRDefault="00C64B8C" w:rsidP="00EF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b/>
                <w:bCs/>
                <w:sz w:val="20"/>
              </w:rPr>
              <w:t>Gender, % male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0FCF48D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color w:val="000000"/>
                <w:sz w:val="20"/>
              </w:rPr>
              <w:t>66.4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733E9D30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color w:val="000000"/>
                <w:sz w:val="20"/>
              </w:rPr>
              <w:t>70.3</w:t>
            </w:r>
          </w:p>
        </w:tc>
        <w:tc>
          <w:tcPr>
            <w:tcW w:w="1008" w:type="dxa"/>
            <w:vAlign w:val="center"/>
          </w:tcPr>
          <w:p w14:paraId="44211DB8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eastAsia="Times New Roman" w:hAnsi="Times New Roman" w:cs="Times New Roman"/>
                <w:color w:val="000000"/>
                <w:sz w:val="20"/>
              </w:rPr>
              <w:t>0.2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57DE93F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70.9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A69E1B8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77.8</w:t>
            </w:r>
          </w:p>
        </w:tc>
        <w:tc>
          <w:tcPr>
            <w:tcW w:w="1008" w:type="dxa"/>
            <w:vAlign w:val="center"/>
          </w:tcPr>
          <w:p w14:paraId="1B04FC6E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0.01</w:t>
            </w:r>
          </w:p>
        </w:tc>
        <w:tc>
          <w:tcPr>
            <w:tcW w:w="1008" w:type="dxa"/>
            <w:vAlign w:val="center"/>
          </w:tcPr>
          <w:p w14:paraId="2954BE5C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7.9</w:t>
            </w:r>
          </w:p>
        </w:tc>
        <w:tc>
          <w:tcPr>
            <w:tcW w:w="1008" w:type="dxa"/>
            <w:vAlign w:val="center"/>
          </w:tcPr>
          <w:p w14:paraId="3317A451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13.2</w:t>
            </w:r>
          </w:p>
        </w:tc>
        <w:tc>
          <w:tcPr>
            <w:tcW w:w="1008" w:type="dxa"/>
            <w:vAlign w:val="center"/>
          </w:tcPr>
          <w:p w14:paraId="2D07898C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0.05</w:t>
            </w:r>
          </w:p>
        </w:tc>
      </w:tr>
      <w:tr w:rsidR="00C64B8C" w:rsidRPr="00E56C81" w14:paraId="12B85BDF" w14:textId="77777777" w:rsidTr="00EF1A2E">
        <w:trPr>
          <w:trHeight w:val="300"/>
        </w:trPr>
        <w:tc>
          <w:tcPr>
            <w:tcW w:w="3600" w:type="dxa"/>
            <w:shd w:val="clear" w:color="auto" w:fill="auto"/>
            <w:noWrap/>
          </w:tcPr>
          <w:p w14:paraId="1E6C3487" w14:textId="77777777" w:rsidR="00C64B8C" w:rsidRPr="00E56C81" w:rsidRDefault="00C64B8C" w:rsidP="00EF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b/>
                <w:bCs/>
                <w:sz w:val="20"/>
              </w:rPr>
              <w:t>Race, %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827ED0B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EBD9C34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08" w:type="dxa"/>
            <w:vAlign w:val="center"/>
          </w:tcPr>
          <w:p w14:paraId="7B1E7597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A92280D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41760DA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08" w:type="dxa"/>
            <w:vAlign w:val="center"/>
          </w:tcPr>
          <w:p w14:paraId="7FEB54C5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vAlign w:val="center"/>
          </w:tcPr>
          <w:p w14:paraId="02201802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vAlign w:val="center"/>
          </w:tcPr>
          <w:p w14:paraId="2445C3BE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vAlign w:val="center"/>
          </w:tcPr>
          <w:p w14:paraId="237320A7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C64B8C" w:rsidRPr="00E56C81" w14:paraId="69369AE6" w14:textId="77777777" w:rsidTr="00EF1A2E">
        <w:trPr>
          <w:trHeight w:val="300"/>
        </w:trPr>
        <w:tc>
          <w:tcPr>
            <w:tcW w:w="3600" w:type="dxa"/>
            <w:shd w:val="clear" w:color="auto" w:fill="auto"/>
            <w:noWrap/>
          </w:tcPr>
          <w:p w14:paraId="45A92C24" w14:textId="77777777" w:rsidR="00C64B8C" w:rsidRPr="00E56C81" w:rsidRDefault="00C64B8C" w:rsidP="00EF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 xml:space="preserve"> Non-Hispanic white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60F286A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76.8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E8E1AFD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60.9</w:t>
            </w:r>
          </w:p>
        </w:tc>
        <w:tc>
          <w:tcPr>
            <w:tcW w:w="1008" w:type="dxa"/>
            <w:vMerge w:val="restart"/>
            <w:vAlign w:val="center"/>
          </w:tcPr>
          <w:p w14:paraId="7CAE2363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&lt;.0001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F90981B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62.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928297D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52.3</w:t>
            </w:r>
          </w:p>
        </w:tc>
        <w:tc>
          <w:tcPr>
            <w:tcW w:w="1008" w:type="dxa"/>
            <w:vMerge w:val="restart"/>
            <w:vAlign w:val="center"/>
          </w:tcPr>
          <w:p w14:paraId="04CC668C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0.002</w:t>
            </w:r>
          </w:p>
        </w:tc>
        <w:tc>
          <w:tcPr>
            <w:tcW w:w="1008" w:type="dxa"/>
            <w:vAlign w:val="center"/>
          </w:tcPr>
          <w:p w14:paraId="3086BCF0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91.7</w:t>
            </w:r>
          </w:p>
        </w:tc>
        <w:tc>
          <w:tcPr>
            <w:tcW w:w="1008" w:type="dxa"/>
            <w:vAlign w:val="center"/>
          </w:tcPr>
          <w:p w14:paraId="3C0AFFE1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85.7</w:t>
            </w:r>
          </w:p>
        </w:tc>
        <w:tc>
          <w:tcPr>
            <w:tcW w:w="1008" w:type="dxa"/>
            <w:vMerge w:val="restart"/>
            <w:vAlign w:val="center"/>
          </w:tcPr>
          <w:p w14:paraId="0D073987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0.18</w:t>
            </w:r>
          </w:p>
        </w:tc>
      </w:tr>
      <w:tr w:rsidR="00C64B8C" w:rsidRPr="00E56C81" w14:paraId="01F688B0" w14:textId="77777777" w:rsidTr="00EF1A2E">
        <w:trPr>
          <w:trHeight w:val="300"/>
        </w:trPr>
        <w:tc>
          <w:tcPr>
            <w:tcW w:w="3600" w:type="dxa"/>
            <w:shd w:val="clear" w:color="auto" w:fill="auto"/>
            <w:noWrap/>
          </w:tcPr>
          <w:p w14:paraId="6EE165DC" w14:textId="77777777" w:rsidR="00C64B8C" w:rsidRPr="00E56C81" w:rsidRDefault="00C64B8C" w:rsidP="00EF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 xml:space="preserve"> Non-Hispanic black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80D8FDF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3.3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1B554E08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2.4</w:t>
            </w:r>
          </w:p>
        </w:tc>
        <w:tc>
          <w:tcPr>
            <w:tcW w:w="1008" w:type="dxa"/>
            <w:vMerge/>
            <w:vAlign w:val="center"/>
          </w:tcPr>
          <w:p w14:paraId="329F5196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509C8AD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4.3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3645EE1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1.5</w:t>
            </w:r>
          </w:p>
        </w:tc>
        <w:tc>
          <w:tcPr>
            <w:tcW w:w="1008" w:type="dxa"/>
            <w:vMerge/>
            <w:vAlign w:val="center"/>
          </w:tcPr>
          <w:p w14:paraId="3C98A2E6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vAlign w:val="center"/>
          </w:tcPr>
          <w:p w14:paraId="46AE1E22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2.0</w:t>
            </w:r>
          </w:p>
        </w:tc>
        <w:tc>
          <w:tcPr>
            <w:tcW w:w="1008" w:type="dxa"/>
            <w:vAlign w:val="center"/>
          </w:tcPr>
          <w:p w14:paraId="20C6CA42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4.8</w:t>
            </w:r>
          </w:p>
        </w:tc>
        <w:tc>
          <w:tcPr>
            <w:tcW w:w="1008" w:type="dxa"/>
            <w:vMerge/>
            <w:vAlign w:val="center"/>
          </w:tcPr>
          <w:p w14:paraId="0549F988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C64B8C" w:rsidRPr="00E56C81" w14:paraId="5CF9B9A7" w14:textId="77777777" w:rsidTr="00EF1A2E">
        <w:trPr>
          <w:trHeight w:val="300"/>
        </w:trPr>
        <w:tc>
          <w:tcPr>
            <w:tcW w:w="3600" w:type="dxa"/>
            <w:shd w:val="clear" w:color="auto" w:fill="auto"/>
            <w:noWrap/>
          </w:tcPr>
          <w:p w14:paraId="69E676D7" w14:textId="77777777" w:rsidR="00C64B8C" w:rsidRPr="00E56C81" w:rsidRDefault="00C64B8C" w:rsidP="00EF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 xml:space="preserve"> Hispanic 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96A0B12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4.1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43790C7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5.4</w:t>
            </w:r>
          </w:p>
        </w:tc>
        <w:tc>
          <w:tcPr>
            <w:tcW w:w="1008" w:type="dxa"/>
            <w:vMerge/>
            <w:vAlign w:val="center"/>
          </w:tcPr>
          <w:p w14:paraId="62B9D099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D84612A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2.8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A904B18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3.4</w:t>
            </w:r>
          </w:p>
        </w:tc>
        <w:tc>
          <w:tcPr>
            <w:tcW w:w="1008" w:type="dxa"/>
            <w:vMerge/>
            <w:vAlign w:val="center"/>
          </w:tcPr>
          <w:p w14:paraId="7C9DB274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vAlign w:val="center"/>
          </w:tcPr>
          <w:p w14:paraId="48D40B12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2.8</w:t>
            </w:r>
          </w:p>
        </w:tc>
        <w:tc>
          <w:tcPr>
            <w:tcW w:w="1008" w:type="dxa"/>
            <w:vAlign w:val="center"/>
          </w:tcPr>
          <w:p w14:paraId="09B97FFE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2.8</w:t>
            </w:r>
          </w:p>
        </w:tc>
        <w:tc>
          <w:tcPr>
            <w:tcW w:w="1008" w:type="dxa"/>
            <w:vMerge/>
            <w:vAlign w:val="center"/>
          </w:tcPr>
          <w:p w14:paraId="2C6FED92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C64B8C" w:rsidRPr="00E56C81" w14:paraId="3BC33F3D" w14:textId="77777777" w:rsidTr="00EF1A2E">
        <w:trPr>
          <w:trHeight w:val="300"/>
        </w:trPr>
        <w:tc>
          <w:tcPr>
            <w:tcW w:w="3600" w:type="dxa"/>
            <w:shd w:val="clear" w:color="auto" w:fill="auto"/>
            <w:noWrap/>
          </w:tcPr>
          <w:p w14:paraId="73541DAC" w14:textId="77777777" w:rsidR="00C64B8C" w:rsidRPr="00E56C81" w:rsidRDefault="00C64B8C" w:rsidP="00EF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 xml:space="preserve"> Non-Hispanic Asian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7D033FCC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12.2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0B3801B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25.2</w:t>
            </w:r>
          </w:p>
        </w:tc>
        <w:tc>
          <w:tcPr>
            <w:tcW w:w="1008" w:type="dxa"/>
            <w:vMerge/>
            <w:vAlign w:val="center"/>
          </w:tcPr>
          <w:p w14:paraId="01463D31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7EA628CF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25.6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77898C0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33.5</w:t>
            </w:r>
          </w:p>
        </w:tc>
        <w:tc>
          <w:tcPr>
            <w:tcW w:w="1008" w:type="dxa"/>
            <w:vMerge/>
            <w:vAlign w:val="center"/>
          </w:tcPr>
          <w:p w14:paraId="7888DF87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vAlign w:val="center"/>
          </w:tcPr>
          <w:p w14:paraId="35F43FD2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1.9</w:t>
            </w:r>
          </w:p>
        </w:tc>
        <w:tc>
          <w:tcPr>
            <w:tcW w:w="1008" w:type="dxa"/>
            <w:vAlign w:val="center"/>
          </w:tcPr>
          <w:p w14:paraId="764125D7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3.2</w:t>
            </w:r>
          </w:p>
        </w:tc>
        <w:tc>
          <w:tcPr>
            <w:tcW w:w="1008" w:type="dxa"/>
            <w:vMerge/>
            <w:vAlign w:val="center"/>
          </w:tcPr>
          <w:p w14:paraId="3C559F0B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C64B8C" w:rsidRPr="00E56C81" w14:paraId="3FBCBF0D" w14:textId="77777777" w:rsidTr="00EF1A2E">
        <w:trPr>
          <w:trHeight w:val="300"/>
        </w:trPr>
        <w:tc>
          <w:tcPr>
            <w:tcW w:w="3600" w:type="dxa"/>
            <w:shd w:val="clear" w:color="auto" w:fill="auto"/>
            <w:noWrap/>
          </w:tcPr>
          <w:p w14:paraId="4C5DE39F" w14:textId="77777777" w:rsidR="00C64B8C" w:rsidRPr="00E56C81" w:rsidRDefault="00C64B8C" w:rsidP="00EF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 xml:space="preserve"> Other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8F22A25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3.5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D47B00D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6.2</w:t>
            </w:r>
          </w:p>
        </w:tc>
        <w:tc>
          <w:tcPr>
            <w:tcW w:w="1008" w:type="dxa"/>
            <w:vMerge/>
            <w:vAlign w:val="center"/>
          </w:tcPr>
          <w:p w14:paraId="123997B3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67D719D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5.2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57C67BB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9.3</w:t>
            </w:r>
          </w:p>
        </w:tc>
        <w:tc>
          <w:tcPr>
            <w:tcW w:w="1008" w:type="dxa"/>
            <w:vMerge/>
            <w:vAlign w:val="center"/>
          </w:tcPr>
          <w:p w14:paraId="20A446A7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vAlign w:val="center"/>
          </w:tcPr>
          <w:p w14:paraId="593746B7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1.6</w:t>
            </w:r>
          </w:p>
        </w:tc>
        <w:tc>
          <w:tcPr>
            <w:tcW w:w="1008" w:type="dxa"/>
            <w:vAlign w:val="center"/>
          </w:tcPr>
          <w:p w14:paraId="38A0B059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3.6</w:t>
            </w:r>
          </w:p>
        </w:tc>
        <w:tc>
          <w:tcPr>
            <w:tcW w:w="1008" w:type="dxa"/>
            <w:vMerge/>
            <w:vAlign w:val="center"/>
          </w:tcPr>
          <w:p w14:paraId="079A2652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C64B8C" w:rsidRPr="00E56C81" w14:paraId="385A7977" w14:textId="77777777" w:rsidTr="00EF1A2E">
        <w:trPr>
          <w:trHeight w:val="300"/>
        </w:trPr>
        <w:tc>
          <w:tcPr>
            <w:tcW w:w="3600" w:type="dxa"/>
            <w:shd w:val="clear" w:color="auto" w:fill="auto"/>
            <w:noWrap/>
          </w:tcPr>
          <w:p w14:paraId="46FA3674" w14:textId="40C531F1" w:rsidR="00C64B8C" w:rsidRPr="00E56C81" w:rsidRDefault="00C64B8C" w:rsidP="00EF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b/>
                <w:bCs/>
                <w:sz w:val="20"/>
              </w:rPr>
              <w:t xml:space="preserve">Body mass </w:t>
            </w:r>
            <w:proofErr w:type="spellStart"/>
            <w:r w:rsidRPr="00E56C81">
              <w:rPr>
                <w:rFonts w:ascii="Times New Roman" w:hAnsi="Times New Roman" w:cs="Times New Roman"/>
                <w:b/>
                <w:bCs/>
                <w:sz w:val="20"/>
              </w:rPr>
              <w:t>index</w:t>
            </w:r>
            <w:r w:rsidR="007F73DF" w:rsidRPr="007F73DF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  <w:r w:rsidRPr="00E56C81">
              <w:rPr>
                <w:rFonts w:ascii="Times New Roman" w:hAnsi="Times New Roman" w:cs="Times New Roman"/>
                <w:b/>
                <w:bCs/>
                <w:sz w:val="20"/>
              </w:rPr>
              <w:t>,%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807ED17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31F42E1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08" w:type="dxa"/>
            <w:vAlign w:val="center"/>
          </w:tcPr>
          <w:p w14:paraId="51557C11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7857935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687C8B6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08" w:type="dxa"/>
            <w:vAlign w:val="center"/>
          </w:tcPr>
          <w:p w14:paraId="122BBB85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vAlign w:val="center"/>
          </w:tcPr>
          <w:p w14:paraId="32C5A925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vAlign w:val="center"/>
          </w:tcPr>
          <w:p w14:paraId="63F6C363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vAlign w:val="center"/>
          </w:tcPr>
          <w:p w14:paraId="0CB289BB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C64B8C" w:rsidRPr="00E56C81" w14:paraId="0EFAEAB9" w14:textId="77777777" w:rsidTr="00EF1A2E">
        <w:trPr>
          <w:trHeight w:val="300"/>
        </w:trPr>
        <w:tc>
          <w:tcPr>
            <w:tcW w:w="3600" w:type="dxa"/>
            <w:shd w:val="clear" w:color="auto" w:fill="auto"/>
            <w:noWrap/>
          </w:tcPr>
          <w:p w14:paraId="01F29C5B" w14:textId="77777777" w:rsidR="00C64B8C" w:rsidRPr="00E56C81" w:rsidRDefault="00C64B8C" w:rsidP="00EF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 xml:space="preserve"> &lt; 25.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3650588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42.7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5920E45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53.3</w:t>
            </w:r>
          </w:p>
        </w:tc>
        <w:tc>
          <w:tcPr>
            <w:tcW w:w="1008" w:type="dxa"/>
            <w:vMerge w:val="restart"/>
            <w:vAlign w:val="center"/>
          </w:tcPr>
          <w:p w14:paraId="2F3A5212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B6B50AE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56.4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F0322BE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56.1</w:t>
            </w:r>
          </w:p>
        </w:tc>
        <w:tc>
          <w:tcPr>
            <w:tcW w:w="1008" w:type="dxa"/>
            <w:vMerge w:val="restart"/>
            <w:vAlign w:val="center"/>
          </w:tcPr>
          <w:p w14:paraId="06588C7F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0.97</w:t>
            </w:r>
          </w:p>
        </w:tc>
        <w:tc>
          <w:tcPr>
            <w:tcW w:w="1008" w:type="dxa"/>
            <w:vAlign w:val="center"/>
          </w:tcPr>
          <w:p w14:paraId="0E12A3D4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48.4</w:t>
            </w:r>
          </w:p>
        </w:tc>
        <w:tc>
          <w:tcPr>
            <w:tcW w:w="1008" w:type="dxa"/>
            <w:vAlign w:val="center"/>
          </w:tcPr>
          <w:p w14:paraId="7C23BEA0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60.2</w:t>
            </w:r>
          </w:p>
        </w:tc>
        <w:tc>
          <w:tcPr>
            <w:tcW w:w="1008" w:type="dxa"/>
            <w:vMerge w:val="restart"/>
            <w:vAlign w:val="center"/>
          </w:tcPr>
          <w:p w14:paraId="0254EC53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0.03</w:t>
            </w:r>
          </w:p>
        </w:tc>
      </w:tr>
      <w:tr w:rsidR="00C64B8C" w:rsidRPr="00E56C81" w14:paraId="6EFF2165" w14:textId="77777777" w:rsidTr="00EF1A2E">
        <w:trPr>
          <w:trHeight w:val="300"/>
        </w:trPr>
        <w:tc>
          <w:tcPr>
            <w:tcW w:w="3600" w:type="dxa"/>
            <w:shd w:val="clear" w:color="auto" w:fill="auto"/>
            <w:noWrap/>
          </w:tcPr>
          <w:p w14:paraId="4B0B6206" w14:textId="77777777" w:rsidR="00C64B8C" w:rsidRPr="00E56C81" w:rsidRDefault="00C64B8C" w:rsidP="00EF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 xml:space="preserve">25.0 - 29.9 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EBC4E1C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41.4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90D380D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37.1</w:t>
            </w:r>
          </w:p>
        </w:tc>
        <w:tc>
          <w:tcPr>
            <w:tcW w:w="1008" w:type="dxa"/>
            <w:vMerge/>
            <w:vAlign w:val="center"/>
          </w:tcPr>
          <w:p w14:paraId="3B2C272F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7E81576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34.5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D8C0C1D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34.4</w:t>
            </w:r>
          </w:p>
        </w:tc>
        <w:tc>
          <w:tcPr>
            <w:tcW w:w="1008" w:type="dxa"/>
            <w:vMerge/>
            <w:vAlign w:val="center"/>
          </w:tcPr>
          <w:p w14:paraId="50B96982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08" w:type="dxa"/>
            <w:vAlign w:val="center"/>
          </w:tcPr>
          <w:p w14:paraId="74118A2C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31.5</w:t>
            </w:r>
          </w:p>
        </w:tc>
        <w:tc>
          <w:tcPr>
            <w:tcW w:w="1008" w:type="dxa"/>
            <w:vAlign w:val="center"/>
          </w:tcPr>
          <w:p w14:paraId="5FEEB40A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25.2</w:t>
            </w:r>
          </w:p>
        </w:tc>
        <w:tc>
          <w:tcPr>
            <w:tcW w:w="1008" w:type="dxa"/>
            <w:vMerge/>
            <w:vAlign w:val="center"/>
          </w:tcPr>
          <w:p w14:paraId="637DDFCA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C64B8C" w:rsidRPr="00E56C81" w14:paraId="1E006878" w14:textId="77777777" w:rsidTr="00EF1A2E">
        <w:trPr>
          <w:trHeight w:val="300"/>
        </w:trPr>
        <w:tc>
          <w:tcPr>
            <w:tcW w:w="3600" w:type="dxa"/>
            <w:shd w:val="clear" w:color="auto" w:fill="auto"/>
            <w:noWrap/>
          </w:tcPr>
          <w:p w14:paraId="4CB117CD" w14:textId="77777777" w:rsidR="00C64B8C" w:rsidRPr="00E56C81" w:rsidRDefault="00C64B8C" w:rsidP="00EF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≥</w:t>
            </w:r>
            <w:r w:rsidRPr="00E56C81">
              <w:rPr>
                <w:rFonts w:ascii="Times New Roman" w:hAnsi="Times New Roman" w:cs="Times New Roman"/>
                <w:sz w:val="20"/>
              </w:rPr>
              <w:t xml:space="preserve"> 3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0EAF3E8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15.9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109BDC5B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9.6</w:t>
            </w:r>
          </w:p>
        </w:tc>
        <w:tc>
          <w:tcPr>
            <w:tcW w:w="1008" w:type="dxa"/>
            <w:vMerge/>
            <w:vAlign w:val="center"/>
          </w:tcPr>
          <w:p w14:paraId="46615711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1F55F002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9.1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EE5457B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9.5</w:t>
            </w:r>
          </w:p>
        </w:tc>
        <w:tc>
          <w:tcPr>
            <w:tcW w:w="1008" w:type="dxa"/>
            <w:vMerge/>
            <w:vAlign w:val="center"/>
          </w:tcPr>
          <w:p w14:paraId="7CA767D5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08" w:type="dxa"/>
            <w:vAlign w:val="center"/>
          </w:tcPr>
          <w:p w14:paraId="3D4742A7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20.1</w:t>
            </w:r>
          </w:p>
        </w:tc>
        <w:tc>
          <w:tcPr>
            <w:tcW w:w="1008" w:type="dxa"/>
            <w:vAlign w:val="center"/>
          </w:tcPr>
          <w:p w14:paraId="71D4C646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14.2</w:t>
            </w:r>
          </w:p>
        </w:tc>
        <w:tc>
          <w:tcPr>
            <w:tcW w:w="1008" w:type="dxa"/>
            <w:vMerge/>
            <w:vAlign w:val="center"/>
          </w:tcPr>
          <w:p w14:paraId="0AC761D2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C64B8C" w:rsidRPr="00E56C81" w14:paraId="539BBE26" w14:textId="77777777" w:rsidTr="00EF1A2E">
        <w:trPr>
          <w:trHeight w:val="300"/>
        </w:trPr>
        <w:tc>
          <w:tcPr>
            <w:tcW w:w="3600" w:type="dxa"/>
            <w:shd w:val="clear" w:color="auto" w:fill="auto"/>
            <w:noWrap/>
          </w:tcPr>
          <w:p w14:paraId="10B47965" w14:textId="77777777" w:rsidR="00C64B8C" w:rsidRPr="00E56C81" w:rsidRDefault="00C64B8C" w:rsidP="00EF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b/>
                <w:bCs/>
                <w:sz w:val="20"/>
              </w:rPr>
              <w:t>Years practicing medicine, %</w:t>
            </w:r>
            <w:r w:rsidRPr="00E56C81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76A1DB33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A63269E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08" w:type="dxa"/>
            <w:vAlign w:val="center"/>
          </w:tcPr>
          <w:p w14:paraId="08CD553E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84BD6D5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07D82C5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08" w:type="dxa"/>
            <w:vAlign w:val="center"/>
          </w:tcPr>
          <w:p w14:paraId="0A0E8DCC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vAlign w:val="center"/>
          </w:tcPr>
          <w:p w14:paraId="6B62707F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vAlign w:val="center"/>
          </w:tcPr>
          <w:p w14:paraId="3A82AA7A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vAlign w:val="center"/>
          </w:tcPr>
          <w:p w14:paraId="41D2EB5A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C64B8C" w:rsidRPr="00E56C81" w14:paraId="6EE6F2A3" w14:textId="77777777" w:rsidTr="00EF1A2E">
        <w:trPr>
          <w:trHeight w:val="300"/>
        </w:trPr>
        <w:tc>
          <w:tcPr>
            <w:tcW w:w="3600" w:type="dxa"/>
            <w:shd w:val="clear" w:color="auto" w:fill="auto"/>
            <w:noWrap/>
          </w:tcPr>
          <w:p w14:paraId="18DAAB92" w14:textId="77777777" w:rsidR="00C64B8C" w:rsidRPr="00E56C81" w:rsidRDefault="00C64B8C" w:rsidP="00EF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 xml:space="preserve">  &lt; 10 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17F4CBDF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29.9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53DD699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26.7</w:t>
            </w:r>
          </w:p>
        </w:tc>
        <w:tc>
          <w:tcPr>
            <w:tcW w:w="1008" w:type="dxa"/>
            <w:vMerge w:val="restart"/>
            <w:vAlign w:val="center"/>
          </w:tcPr>
          <w:p w14:paraId="505E61FB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0.4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FE1AF14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34.5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0066464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29.0</w:t>
            </w:r>
          </w:p>
        </w:tc>
        <w:tc>
          <w:tcPr>
            <w:tcW w:w="1008" w:type="dxa"/>
            <w:vMerge w:val="restart"/>
            <w:vAlign w:val="center"/>
          </w:tcPr>
          <w:p w14:paraId="304606CD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0.17</w:t>
            </w:r>
          </w:p>
        </w:tc>
        <w:tc>
          <w:tcPr>
            <w:tcW w:w="1008" w:type="dxa"/>
            <w:vAlign w:val="center"/>
          </w:tcPr>
          <w:p w14:paraId="097FC257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33.9</w:t>
            </w:r>
          </w:p>
        </w:tc>
        <w:tc>
          <w:tcPr>
            <w:tcW w:w="1008" w:type="dxa"/>
            <w:vAlign w:val="center"/>
          </w:tcPr>
          <w:p w14:paraId="054F2B3F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37.8</w:t>
            </w:r>
          </w:p>
        </w:tc>
        <w:tc>
          <w:tcPr>
            <w:tcW w:w="1008" w:type="dxa"/>
            <w:vMerge w:val="restart"/>
            <w:vAlign w:val="center"/>
          </w:tcPr>
          <w:p w14:paraId="493AC6BC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0.0002</w:t>
            </w:r>
          </w:p>
        </w:tc>
      </w:tr>
      <w:tr w:rsidR="00C64B8C" w:rsidRPr="00E56C81" w14:paraId="7476C403" w14:textId="77777777" w:rsidTr="00EF1A2E">
        <w:trPr>
          <w:trHeight w:val="300"/>
        </w:trPr>
        <w:tc>
          <w:tcPr>
            <w:tcW w:w="3600" w:type="dxa"/>
            <w:shd w:val="clear" w:color="auto" w:fill="auto"/>
            <w:noWrap/>
          </w:tcPr>
          <w:p w14:paraId="2CF736FA" w14:textId="77777777" w:rsidR="00C64B8C" w:rsidRPr="00E56C81" w:rsidRDefault="00C64B8C" w:rsidP="00EF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 xml:space="preserve">  10—2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304CDB1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39.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A53D3F9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42.8</w:t>
            </w:r>
          </w:p>
        </w:tc>
        <w:tc>
          <w:tcPr>
            <w:tcW w:w="1008" w:type="dxa"/>
            <w:vMerge/>
            <w:vAlign w:val="center"/>
          </w:tcPr>
          <w:p w14:paraId="4CF7B4AC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5DB13AF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37.3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08EFB50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41.1</w:t>
            </w:r>
          </w:p>
        </w:tc>
        <w:tc>
          <w:tcPr>
            <w:tcW w:w="1008" w:type="dxa"/>
            <w:vMerge/>
            <w:vAlign w:val="center"/>
          </w:tcPr>
          <w:p w14:paraId="184C04A1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vAlign w:val="center"/>
          </w:tcPr>
          <w:p w14:paraId="375A62CA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51.9</w:t>
            </w:r>
          </w:p>
        </w:tc>
        <w:tc>
          <w:tcPr>
            <w:tcW w:w="1008" w:type="dxa"/>
            <w:vAlign w:val="center"/>
          </w:tcPr>
          <w:p w14:paraId="218CB21B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35.9</w:t>
            </w:r>
          </w:p>
        </w:tc>
        <w:tc>
          <w:tcPr>
            <w:tcW w:w="1008" w:type="dxa"/>
            <w:vMerge/>
            <w:vAlign w:val="center"/>
          </w:tcPr>
          <w:p w14:paraId="2D997DAB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C64B8C" w:rsidRPr="00E56C81" w14:paraId="6567B6B7" w14:textId="77777777" w:rsidTr="00EF1A2E">
        <w:trPr>
          <w:trHeight w:val="300"/>
        </w:trPr>
        <w:tc>
          <w:tcPr>
            <w:tcW w:w="3600" w:type="dxa"/>
            <w:shd w:val="clear" w:color="auto" w:fill="auto"/>
            <w:noWrap/>
          </w:tcPr>
          <w:p w14:paraId="0B4A9E74" w14:textId="77777777" w:rsidR="00C64B8C" w:rsidRPr="00E56C81" w:rsidRDefault="00C64B8C" w:rsidP="00EF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 xml:space="preserve">  ≥ 2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8AD8941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31.2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4775688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30.5</w:t>
            </w:r>
          </w:p>
        </w:tc>
        <w:tc>
          <w:tcPr>
            <w:tcW w:w="1008" w:type="dxa"/>
            <w:vMerge/>
            <w:vAlign w:val="center"/>
          </w:tcPr>
          <w:p w14:paraId="313F8A08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D9F1A96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28.2</w:t>
            </w:r>
          </w:p>
        </w:tc>
        <w:tc>
          <w:tcPr>
            <w:tcW w:w="100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BCBE9DA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29.9</w:t>
            </w:r>
          </w:p>
        </w:tc>
        <w:tc>
          <w:tcPr>
            <w:tcW w:w="1008" w:type="dxa"/>
            <w:vMerge/>
            <w:vAlign w:val="center"/>
          </w:tcPr>
          <w:p w14:paraId="28D6FF54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vAlign w:val="center"/>
          </w:tcPr>
          <w:p w14:paraId="5B0DF6A8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14.2</w:t>
            </w:r>
          </w:p>
        </w:tc>
        <w:tc>
          <w:tcPr>
            <w:tcW w:w="1008" w:type="dxa"/>
            <w:tcBorders>
              <w:left w:val="nil"/>
            </w:tcBorders>
            <w:vAlign w:val="center"/>
          </w:tcPr>
          <w:p w14:paraId="41BC6D43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26.3</w:t>
            </w:r>
          </w:p>
        </w:tc>
        <w:tc>
          <w:tcPr>
            <w:tcW w:w="1008" w:type="dxa"/>
            <w:vMerge/>
            <w:vAlign w:val="center"/>
          </w:tcPr>
          <w:p w14:paraId="74B88232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C64B8C" w:rsidRPr="00E56C81" w14:paraId="697F65A5" w14:textId="77777777" w:rsidTr="00EF1A2E">
        <w:trPr>
          <w:trHeight w:val="300"/>
        </w:trPr>
        <w:tc>
          <w:tcPr>
            <w:tcW w:w="3600" w:type="dxa"/>
            <w:shd w:val="clear" w:color="auto" w:fill="auto"/>
            <w:noWrap/>
          </w:tcPr>
          <w:p w14:paraId="56D982BD" w14:textId="04F68661" w:rsidR="00C64B8C" w:rsidRPr="00E56C81" w:rsidRDefault="00C64B8C" w:rsidP="00EF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56C81">
              <w:rPr>
                <w:rFonts w:ascii="Times New Roman" w:hAnsi="Times New Roman" w:cs="Times New Roman"/>
                <w:b/>
                <w:bCs/>
                <w:sz w:val="20"/>
              </w:rPr>
              <w:t xml:space="preserve">Main work </w:t>
            </w:r>
            <w:proofErr w:type="spellStart"/>
            <w:r w:rsidRPr="00E56C81">
              <w:rPr>
                <w:rFonts w:ascii="Times New Roman" w:hAnsi="Times New Roman" w:cs="Times New Roman"/>
                <w:b/>
                <w:bCs/>
                <w:sz w:val="20"/>
              </w:rPr>
              <w:t>setting</w:t>
            </w:r>
            <w:r w:rsidR="007F73DF" w:rsidRPr="007F73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 w:rsidRPr="00E56C81">
              <w:rPr>
                <w:rFonts w:ascii="Times New Roman" w:hAnsi="Times New Roman" w:cs="Times New Roman"/>
                <w:b/>
                <w:bCs/>
                <w:sz w:val="20"/>
              </w:rPr>
              <w:t>, %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71797AF4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C6ECADD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08" w:type="dxa"/>
            <w:vAlign w:val="center"/>
          </w:tcPr>
          <w:p w14:paraId="2169739A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584A353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0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C7A92D3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755F832A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left w:val="nil"/>
            </w:tcBorders>
            <w:vAlign w:val="center"/>
          </w:tcPr>
          <w:p w14:paraId="6C37CC47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left w:val="nil"/>
            </w:tcBorders>
            <w:vAlign w:val="center"/>
          </w:tcPr>
          <w:p w14:paraId="33A4C0E5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left w:val="nil"/>
            </w:tcBorders>
            <w:vAlign w:val="center"/>
          </w:tcPr>
          <w:p w14:paraId="5288E9D5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C64B8C" w:rsidRPr="00E56C81" w14:paraId="4A94855E" w14:textId="77777777" w:rsidTr="00EF1A2E">
        <w:trPr>
          <w:trHeight w:val="300"/>
        </w:trPr>
        <w:tc>
          <w:tcPr>
            <w:tcW w:w="3600" w:type="dxa"/>
            <w:shd w:val="clear" w:color="auto" w:fill="auto"/>
            <w:noWrap/>
          </w:tcPr>
          <w:p w14:paraId="576B5FE7" w14:textId="77777777" w:rsidR="00C64B8C" w:rsidRPr="00E56C81" w:rsidRDefault="00C64B8C" w:rsidP="00EF1A2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 xml:space="preserve"> Individual outpatient practice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D4B0F83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21.2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39EF253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22.4</w:t>
            </w:r>
          </w:p>
        </w:tc>
        <w:tc>
          <w:tcPr>
            <w:tcW w:w="1008" w:type="dxa"/>
            <w:vMerge w:val="restart"/>
            <w:vAlign w:val="center"/>
          </w:tcPr>
          <w:p w14:paraId="13C33CE9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&lt;.0001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404798E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13.9</w:t>
            </w:r>
          </w:p>
        </w:tc>
        <w:tc>
          <w:tcPr>
            <w:tcW w:w="100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AB81E4A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17.0</w:t>
            </w:r>
          </w:p>
        </w:tc>
        <w:tc>
          <w:tcPr>
            <w:tcW w:w="1008" w:type="dxa"/>
            <w:vMerge w:val="restart"/>
            <w:tcBorders>
              <w:left w:val="nil"/>
              <w:right w:val="nil"/>
            </w:tcBorders>
            <w:vAlign w:val="center"/>
          </w:tcPr>
          <w:p w14:paraId="046EF7B2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0.01</w:t>
            </w:r>
          </w:p>
        </w:tc>
        <w:tc>
          <w:tcPr>
            <w:tcW w:w="1008" w:type="dxa"/>
            <w:tcBorders>
              <w:left w:val="nil"/>
            </w:tcBorders>
            <w:vAlign w:val="center"/>
          </w:tcPr>
          <w:p w14:paraId="3021100D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15.0</w:t>
            </w:r>
          </w:p>
        </w:tc>
        <w:tc>
          <w:tcPr>
            <w:tcW w:w="1008" w:type="dxa"/>
            <w:tcBorders>
              <w:left w:val="nil"/>
            </w:tcBorders>
            <w:vAlign w:val="center"/>
          </w:tcPr>
          <w:p w14:paraId="7F7198E3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18.7</w:t>
            </w:r>
          </w:p>
        </w:tc>
        <w:tc>
          <w:tcPr>
            <w:tcW w:w="1008" w:type="dxa"/>
            <w:vMerge w:val="restart"/>
            <w:tcBorders>
              <w:left w:val="nil"/>
            </w:tcBorders>
            <w:vAlign w:val="center"/>
          </w:tcPr>
          <w:p w14:paraId="44033852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0.07</w:t>
            </w:r>
          </w:p>
        </w:tc>
      </w:tr>
      <w:tr w:rsidR="00C64B8C" w:rsidRPr="00E56C81" w14:paraId="4C4EB808" w14:textId="77777777" w:rsidTr="00EF1A2E">
        <w:trPr>
          <w:trHeight w:val="300"/>
        </w:trPr>
        <w:tc>
          <w:tcPr>
            <w:tcW w:w="3600" w:type="dxa"/>
            <w:shd w:val="clear" w:color="auto" w:fill="auto"/>
            <w:noWrap/>
          </w:tcPr>
          <w:p w14:paraId="3ECD5059" w14:textId="77777777" w:rsidR="00C64B8C" w:rsidRPr="00E56C81" w:rsidRDefault="00C64B8C" w:rsidP="00EF1A2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 xml:space="preserve"> Group outpatient practice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5904111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65.1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A1D281A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75.0</w:t>
            </w:r>
          </w:p>
        </w:tc>
        <w:tc>
          <w:tcPr>
            <w:tcW w:w="1008" w:type="dxa"/>
            <w:vMerge/>
            <w:vAlign w:val="center"/>
          </w:tcPr>
          <w:p w14:paraId="7B98621B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1FF89EE5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53.6</w:t>
            </w:r>
          </w:p>
        </w:tc>
        <w:tc>
          <w:tcPr>
            <w:tcW w:w="100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FF47F0D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58.7</w:t>
            </w:r>
          </w:p>
        </w:tc>
        <w:tc>
          <w:tcPr>
            <w:tcW w:w="1008" w:type="dxa"/>
            <w:vMerge/>
            <w:tcBorders>
              <w:left w:val="nil"/>
              <w:right w:val="nil"/>
            </w:tcBorders>
            <w:vAlign w:val="center"/>
          </w:tcPr>
          <w:p w14:paraId="01BAD09F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left w:val="nil"/>
            </w:tcBorders>
            <w:vAlign w:val="center"/>
          </w:tcPr>
          <w:p w14:paraId="76E20E65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65.7</w:t>
            </w:r>
          </w:p>
        </w:tc>
        <w:tc>
          <w:tcPr>
            <w:tcW w:w="1008" w:type="dxa"/>
            <w:tcBorders>
              <w:left w:val="nil"/>
            </w:tcBorders>
            <w:vAlign w:val="center"/>
          </w:tcPr>
          <w:p w14:paraId="594F2018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55.8</w:t>
            </w:r>
          </w:p>
        </w:tc>
        <w:tc>
          <w:tcPr>
            <w:tcW w:w="1008" w:type="dxa"/>
            <w:vMerge/>
            <w:tcBorders>
              <w:left w:val="nil"/>
            </w:tcBorders>
            <w:vAlign w:val="center"/>
          </w:tcPr>
          <w:p w14:paraId="4B8F1CBF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C64B8C" w:rsidRPr="00E56C81" w14:paraId="6A3B8608" w14:textId="77777777" w:rsidTr="00EF1A2E">
        <w:trPr>
          <w:trHeight w:val="300"/>
        </w:trPr>
        <w:tc>
          <w:tcPr>
            <w:tcW w:w="3600" w:type="dxa"/>
            <w:shd w:val="clear" w:color="auto" w:fill="auto"/>
            <w:noWrap/>
          </w:tcPr>
          <w:p w14:paraId="02F6F349" w14:textId="77777777" w:rsidR="00C64B8C" w:rsidRPr="00E56C81" w:rsidRDefault="00C64B8C" w:rsidP="00EF1A2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 xml:space="preserve"> Inpatient practice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6DFEBF8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13.7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76C68A1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2.6</w:t>
            </w:r>
          </w:p>
        </w:tc>
        <w:tc>
          <w:tcPr>
            <w:tcW w:w="1008" w:type="dxa"/>
            <w:vMerge/>
            <w:vAlign w:val="center"/>
          </w:tcPr>
          <w:p w14:paraId="44F6C9AC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AA39583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32.5</w:t>
            </w:r>
          </w:p>
        </w:tc>
        <w:tc>
          <w:tcPr>
            <w:tcW w:w="100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0ABAE1E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24.3</w:t>
            </w:r>
          </w:p>
        </w:tc>
        <w:tc>
          <w:tcPr>
            <w:tcW w:w="1008" w:type="dxa"/>
            <w:vMerge/>
            <w:tcBorders>
              <w:left w:val="nil"/>
              <w:right w:val="nil"/>
            </w:tcBorders>
            <w:vAlign w:val="center"/>
          </w:tcPr>
          <w:p w14:paraId="55435B1C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left w:val="nil"/>
            </w:tcBorders>
            <w:vAlign w:val="center"/>
          </w:tcPr>
          <w:p w14:paraId="140B3371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19.3</w:t>
            </w:r>
          </w:p>
        </w:tc>
        <w:tc>
          <w:tcPr>
            <w:tcW w:w="1008" w:type="dxa"/>
            <w:tcBorders>
              <w:left w:val="nil"/>
            </w:tcBorders>
            <w:vAlign w:val="center"/>
          </w:tcPr>
          <w:p w14:paraId="0CC13512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25.5</w:t>
            </w:r>
          </w:p>
        </w:tc>
        <w:tc>
          <w:tcPr>
            <w:tcW w:w="1008" w:type="dxa"/>
            <w:vMerge/>
            <w:tcBorders>
              <w:left w:val="nil"/>
            </w:tcBorders>
            <w:vAlign w:val="center"/>
          </w:tcPr>
          <w:p w14:paraId="6B1D9DCC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C64B8C" w:rsidRPr="00E56C81" w14:paraId="5E929517" w14:textId="77777777" w:rsidTr="00EF1A2E">
        <w:trPr>
          <w:trHeight w:val="300"/>
        </w:trPr>
        <w:tc>
          <w:tcPr>
            <w:tcW w:w="3600" w:type="dxa"/>
            <w:shd w:val="clear" w:color="auto" w:fill="auto"/>
            <w:noWrap/>
          </w:tcPr>
          <w:p w14:paraId="0891C28B" w14:textId="77777777" w:rsidR="00C64B8C" w:rsidRPr="00E56C81" w:rsidRDefault="00C64B8C" w:rsidP="00EF1A2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b/>
                <w:bCs/>
                <w:sz w:val="20"/>
              </w:rPr>
              <w:t>Working at a teaching hospital, %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AE0F59B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36.4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33B3479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38.5</w:t>
            </w:r>
          </w:p>
        </w:tc>
        <w:tc>
          <w:tcPr>
            <w:tcW w:w="1008" w:type="dxa"/>
            <w:vAlign w:val="center"/>
          </w:tcPr>
          <w:p w14:paraId="1158AE6C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0.5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12281C03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57.3</w:t>
            </w:r>
          </w:p>
        </w:tc>
        <w:tc>
          <w:tcPr>
            <w:tcW w:w="100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7C7611A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58.7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26E4FD43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0.7</w:t>
            </w:r>
          </w:p>
        </w:tc>
        <w:tc>
          <w:tcPr>
            <w:tcW w:w="1008" w:type="dxa"/>
            <w:tcBorders>
              <w:left w:val="nil"/>
            </w:tcBorders>
            <w:vAlign w:val="center"/>
          </w:tcPr>
          <w:p w14:paraId="39D4AC83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27.2</w:t>
            </w:r>
          </w:p>
        </w:tc>
        <w:tc>
          <w:tcPr>
            <w:tcW w:w="1008" w:type="dxa"/>
            <w:tcBorders>
              <w:left w:val="nil"/>
            </w:tcBorders>
            <w:vAlign w:val="center"/>
          </w:tcPr>
          <w:p w14:paraId="2EEAE7C5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37.1</w:t>
            </w:r>
          </w:p>
        </w:tc>
        <w:tc>
          <w:tcPr>
            <w:tcW w:w="1008" w:type="dxa"/>
            <w:tcBorders>
              <w:left w:val="nil"/>
            </w:tcBorders>
            <w:vAlign w:val="center"/>
          </w:tcPr>
          <w:p w14:paraId="04CA43AA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0.02</w:t>
            </w:r>
          </w:p>
        </w:tc>
      </w:tr>
      <w:tr w:rsidR="00C64B8C" w:rsidRPr="00E56C81" w14:paraId="748BCBD3" w14:textId="77777777" w:rsidTr="00EF1A2E">
        <w:trPr>
          <w:trHeight w:val="300"/>
        </w:trPr>
        <w:tc>
          <w:tcPr>
            <w:tcW w:w="3600" w:type="dxa"/>
            <w:shd w:val="clear" w:color="auto" w:fill="auto"/>
            <w:noWrap/>
          </w:tcPr>
          <w:p w14:paraId="386E865F" w14:textId="3BCD7B79" w:rsidR="00C64B8C" w:rsidRPr="00E56C81" w:rsidRDefault="00C64B8C" w:rsidP="00EF1A2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b/>
                <w:bCs/>
                <w:sz w:val="20"/>
              </w:rPr>
              <w:t xml:space="preserve">Financial situation of majority of </w:t>
            </w:r>
            <w:proofErr w:type="spellStart"/>
            <w:r w:rsidRPr="00E56C81">
              <w:rPr>
                <w:rFonts w:ascii="Times New Roman" w:hAnsi="Times New Roman" w:cs="Times New Roman"/>
                <w:b/>
                <w:bCs/>
                <w:sz w:val="20"/>
              </w:rPr>
              <w:t>patients</w:t>
            </w:r>
            <w:r w:rsidR="007F73DF" w:rsidRPr="007F73DF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  <w:r w:rsidRPr="00E56C81">
              <w:rPr>
                <w:rFonts w:ascii="Times New Roman" w:hAnsi="Times New Roman" w:cs="Times New Roman"/>
                <w:b/>
                <w:bCs/>
                <w:sz w:val="20"/>
              </w:rPr>
              <w:t>, %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325BD63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9DF2E65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vAlign w:val="center"/>
          </w:tcPr>
          <w:p w14:paraId="6203B1B5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2C55581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76E0D28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43FB8276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left w:val="nil"/>
            </w:tcBorders>
            <w:vAlign w:val="center"/>
          </w:tcPr>
          <w:p w14:paraId="22C8B4EC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left w:val="nil"/>
            </w:tcBorders>
            <w:vAlign w:val="center"/>
          </w:tcPr>
          <w:p w14:paraId="08D1833A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left w:val="nil"/>
            </w:tcBorders>
            <w:vAlign w:val="center"/>
          </w:tcPr>
          <w:p w14:paraId="68A3F21A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C64B8C" w:rsidRPr="00E56C81" w14:paraId="2442A1A4" w14:textId="77777777" w:rsidTr="00EF1A2E">
        <w:trPr>
          <w:trHeight w:val="300"/>
        </w:trPr>
        <w:tc>
          <w:tcPr>
            <w:tcW w:w="3600" w:type="dxa"/>
            <w:shd w:val="clear" w:color="auto" w:fill="auto"/>
            <w:noWrap/>
          </w:tcPr>
          <w:p w14:paraId="32174B93" w14:textId="77777777" w:rsidR="00C64B8C" w:rsidRPr="00E56C81" w:rsidRDefault="00C64B8C" w:rsidP="00EF1A2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 xml:space="preserve"> Poor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2BB0BDC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5.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1CC2DF60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5.6</w:t>
            </w:r>
          </w:p>
        </w:tc>
        <w:tc>
          <w:tcPr>
            <w:tcW w:w="1008" w:type="dxa"/>
            <w:vMerge w:val="restart"/>
            <w:vAlign w:val="center"/>
          </w:tcPr>
          <w:p w14:paraId="7B00214A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&lt;.0001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F0A15A8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4.8</w:t>
            </w:r>
          </w:p>
        </w:tc>
        <w:tc>
          <w:tcPr>
            <w:tcW w:w="100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0EDBEF3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6.4</w:t>
            </w:r>
          </w:p>
        </w:tc>
        <w:tc>
          <w:tcPr>
            <w:tcW w:w="1008" w:type="dxa"/>
            <w:vMerge w:val="restart"/>
            <w:tcBorders>
              <w:left w:val="nil"/>
              <w:right w:val="nil"/>
            </w:tcBorders>
            <w:vAlign w:val="center"/>
          </w:tcPr>
          <w:p w14:paraId="4BC33FDA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&lt;.0001</w:t>
            </w:r>
          </w:p>
        </w:tc>
        <w:tc>
          <w:tcPr>
            <w:tcW w:w="1008" w:type="dxa"/>
            <w:tcBorders>
              <w:left w:val="nil"/>
            </w:tcBorders>
            <w:vAlign w:val="center"/>
          </w:tcPr>
          <w:p w14:paraId="1C75644A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7.5</w:t>
            </w:r>
          </w:p>
        </w:tc>
        <w:tc>
          <w:tcPr>
            <w:tcW w:w="1008" w:type="dxa"/>
            <w:tcBorders>
              <w:left w:val="nil"/>
            </w:tcBorders>
            <w:vAlign w:val="center"/>
          </w:tcPr>
          <w:p w14:paraId="5E953968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10.8</w:t>
            </w:r>
          </w:p>
        </w:tc>
        <w:tc>
          <w:tcPr>
            <w:tcW w:w="1008" w:type="dxa"/>
            <w:vMerge w:val="restart"/>
            <w:tcBorders>
              <w:left w:val="nil"/>
            </w:tcBorders>
            <w:vAlign w:val="center"/>
          </w:tcPr>
          <w:p w14:paraId="1DC83269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0.06</w:t>
            </w:r>
          </w:p>
        </w:tc>
      </w:tr>
      <w:tr w:rsidR="00C64B8C" w:rsidRPr="00E56C81" w14:paraId="0011A148" w14:textId="77777777" w:rsidTr="00EF1A2E">
        <w:trPr>
          <w:trHeight w:val="300"/>
        </w:trPr>
        <w:tc>
          <w:tcPr>
            <w:tcW w:w="3600" w:type="dxa"/>
            <w:shd w:val="clear" w:color="auto" w:fill="auto"/>
            <w:noWrap/>
          </w:tcPr>
          <w:p w14:paraId="2B3FCC99" w14:textId="77777777" w:rsidR="00C64B8C" w:rsidRPr="00E56C81" w:rsidRDefault="00C64B8C" w:rsidP="00EF1A2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 xml:space="preserve"> Lower middle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998D004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14.8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670F968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25.2</w:t>
            </w:r>
          </w:p>
        </w:tc>
        <w:tc>
          <w:tcPr>
            <w:tcW w:w="1008" w:type="dxa"/>
            <w:vMerge/>
          </w:tcPr>
          <w:p w14:paraId="371CB6FD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shd w:val="clear" w:color="auto" w:fill="auto"/>
            <w:noWrap/>
          </w:tcPr>
          <w:p w14:paraId="63A4E831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13.9</w:t>
            </w:r>
          </w:p>
        </w:tc>
        <w:tc>
          <w:tcPr>
            <w:tcW w:w="1008" w:type="dxa"/>
            <w:tcBorders>
              <w:left w:val="nil"/>
            </w:tcBorders>
            <w:shd w:val="clear" w:color="auto" w:fill="auto"/>
            <w:noWrap/>
          </w:tcPr>
          <w:p w14:paraId="486C894D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2.6</w:t>
            </w:r>
          </w:p>
        </w:tc>
        <w:tc>
          <w:tcPr>
            <w:tcW w:w="1008" w:type="dxa"/>
            <w:vMerge/>
            <w:tcBorders>
              <w:left w:val="nil"/>
              <w:right w:val="nil"/>
            </w:tcBorders>
          </w:tcPr>
          <w:p w14:paraId="06DC1F3A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left w:val="nil"/>
            </w:tcBorders>
          </w:tcPr>
          <w:p w14:paraId="45A695CA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18.1</w:t>
            </w:r>
          </w:p>
        </w:tc>
        <w:tc>
          <w:tcPr>
            <w:tcW w:w="1008" w:type="dxa"/>
            <w:tcBorders>
              <w:left w:val="nil"/>
            </w:tcBorders>
          </w:tcPr>
          <w:p w14:paraId="22CD362F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25.5</w:t>
            </w:r>
          </w:p>
        </w:tc>
        <w:tc>
          <w:tcPr>
            <w:tcW w:w="1008" w:type="dxa"/>
            <w:vMerge/>
            <w:tcBorders>
              <w:left w:val="nil"/>
            </w:tcBorders>
          </w:tcPr>
          <w:p w14:paraId="35A46DB6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C64B8C" w:rsidRPr="00E56C81" w14:paraId="201B6CB6" w14:textId="77777777" w:rsidTr="00EF1A2E">
        <w:trPr>
          <w:trHeight w:val="300"/>
        </w:trPr>
        <w:tc>
          <w:tcPr>
            <w:tcW w:w="3600" w:type="dxa"/>
            <w:shd w:val="clear" w:color="auto" w:fill="auto"/>
            <w:noWrap/>
          </w:tcPr>
          <w:p w14:paraId="3F65098B" w14:textId="77777777" w:rsidR="00C64B8C" w:rsidRPr="00E56C81" w:rsidRDefault="00C64B8C" w:rsidP="00EF1A2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 xml:space="preserve"> Middle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22BF0CB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48.1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AC14DF4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35</w:t>
            </w:r>
          </w:p>
        </w:tc>
        <w:tc>
          <w:tcPr>
            <w:tcW w:w="1008" w:type="dxa"/>
            <w:vMerge/>
          </w:tcPr>
          <w:p w14:paraId="34D83194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shd w:val="clear" w:color="auto" w:fill="auto"/>
            <w:noWrap/>
          </w:tcPr>
          <w:p w14:paraId="64F2CD7C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36.9</w:t>
            </w:r>
          </w:p>
        </w:tc>
        <w:tc>
          <w:tcPr>
            <w:tcW w:w="1008" w:type="dxa"/>
            <w:tcBorders>
              <w:left w:val="nil"/>
            </w:tcBorders>
            <w:shd w:val="clear" w:color="auto" w:fill="auto"/>
            <w:noWrap/>
          </w:tcPr>
          <w:p w14:paraId="51C1FC44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36.8</w:t>
            </w:r>
          </w:p>
        </w:tc>
        <w:tc>
          <w:tcPr>
            <w:tcW w:w="1008" w:type="dxa"/>
            <w:vMerge/>
            <w:tcBorders>
              <w:left w:val="nil"/>
              <w:right w:val="nil"/>
            </w:tcBorders>
          </w:tcPr>
          <w:p w14:paraId="19F79DF6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left w:val="nil"/>
            </w:tcBorders>
          </w:tcPr>
          <w:p w14:paraId="4B73B75D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39.4</w:t>
            </w:r>
          </w:p>
        </w:tc>
        <w:tc>
          <w:tcPr>
            <w:tcW w:w="1008" w:type="dxa"/>
            <w:tcBorders>
              <w:left w:val="nil"/>
            </w:tcBorders>
          </w:tcPr>
          <w:p w14:paraId="314E5230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28.3</w:t>
            </w:r>
          </w:p>
        </w:tc>
        <w:tc>
          <w:tcPr>
            <w:tcW w:w="1008" w:type="dxa"/>
            <w:vMerge/>
            <w:tcBorders>
              <w:left w:val="nil"/>
            </w:tcBorders>
          </w:tcPr>
          <w:p w14:paraId="24B3C864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C64B8C" w:rsidRPr="00E56C81" w14:paraId="124FBADF" w14:textId="77777777" w:rsidTr="00EF1A2E">
        <w:trPr>
          <w:trHeight w:val="300"/>
        </w:trPr>
        <w:tc>
          <w:tcPr>
            <w:tcW w:w="3600" w:type="dxa"/>
            <w:shd w:val="clear" w:color="auto" w:fill="auto"/>
            <w:noWrap/>
          </w:tcPr>
          <w:p w14:paraId="5726476D" w14:textId="77777777" w:rsidR="00C64B8C" w:rsidRPr="00E56C81" w:rsidRDefault="00C64B8C" w:rsidP="00EF1A2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 xml:space="preserve"> Upper middle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728EFB1C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27.6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72444B31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23.7</w:t>
            </w:r>
          </w:p>
        </w:tc>
        <w:tc>
          <w:tcPr>
            <w:tcW w:w="1008" w:type="dxa"/>
            <w:vMerge/>
          </w:tcPr>
          <w:p w14:paraId="410597E7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shd w:val="clear" w:color="auto" w:fill="auto"/>
            <w:noWrap/>
          </w:tcPr>
          <w:p w14:paraId="0EA15190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38.6</w:t>
            </w:r>
          </w:p>
        </w:tc>
        <w:tc>
          <w:tcPr>
            <w:tcW w:w="1008" w:type="dxa"/>
            <w:tcBorders>
              <w:left w:val="nil"/>
            </w:tcBorders>
            <w:shd w:val="clear" w:color="auto" w:fill="auto"/>
            <w:noWrap/>
          </w:tcPr>
          <w:p w14:paraId="5DC2B037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24.3</w:t>
            </w:r>
          </w:p>
        </w:tc>
        <w:tc>
          <w:tcPr>
            <w:tcW w:w="1008" w:type="dxa"/>
            <w:vMerge/>
            <w:tcBorders>
              <w:left w:val="nil"/>
              <w:right w:val="nil"/>
            </w:tcBorders>
          </w:tcPr>
          <w:p w14:paraId="10EF22F2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left w:val="nil"/>
            </w:tcBorders>
          </w:tcPr>
          <w:p w14:paraId="411C6625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33.9</w:t>
            </w:r>
          </w:p>
        </w:tc>
        <w:tc>
          <w:tcPr>
            <w:tcW w:w="1008" w:type="dxa"/>
            <w:tcBorders>
              <w:left w:val="nil"/>
            </w:tcBorders>
          </w:tcPr>
          <w:p w14:paraId="7987772C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34.3</w:t>
            </w:r>
          </w:p>
        </w:tc>
        <w:tc>
          <w:tcPr>
            <w:tcW w:w="1008" w:type="dxa"/>
            <w:vMerge/>
            <w:tcBorders>
              <w:left w:val="nil"/>
            </w:tcBorders>
          </w:tcPr>
          <w:p w14:paraId="5CF3DC1A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C64B8C" w:rsidRPr="00E56C81" w14:paraId="36C881E5" w14:textId="77777777" w:rsidTr="007F73DF">
        <w:trPr>
          <w:trHeight w:val="300"/>
        </w:trPr>
        <w:tc>
          <w:tcPr>
            <w:tcW w:w="3600" w:type="dxa"/>
            <w:shd w:val="clear" w:color="auto" w:fill="auto"/>
            <w:noWrap/>
          </w:tcPr>
          <w:p w14:paraId="17C0C64B" w14:textId="77777777" w:rsidR="00C64B8C" w:rsidRPr="00E56C81" w:rsidRDefault="00C64B8C" w:rsidP="00EF1A2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 xml:space="preserve"> Affluen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983F772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4.5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6B8C634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10.5</w:t>
            </w:r>
          </w:p>
        </w:tc>
        <w:tc>
          <w:tcPr>
            <w:tcW w:w="1008" w:type="dxa"/>
            <w:vMerge/>
          </w:tcPr>
          <w:p w14:paraId="6998810B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shd w:val="clear" w:color="auto" w:fill="auto"/>
            <w:noWrap/>
          </w:tcPr>
          <w:p w14:paraId="1A9B8021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5.9</w:t>
            </w:r>
          </w:p>
        </w:tc>
        <w:tc>
          <w:tcPr>
            <w:tcW w:w="1008" w:type="dxa"/>
            <w:tcBorders>
              <w:left w:val="nil"/>
            </w:tcBorders>
            <w:shd w:val="clear" w:color="auto" w:fill="auto"/>
            <w:noWrap/>
          </w:tcPr>
          <w:p w14:paraId="5A8F3280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12.0</w:t>
            </w:r>
          </w:p>
        </w:tc>
        <w:tc>
          <w:tcPr>
            <w:tcW w:w="1008" w:type="dxa"/>
            <w:vMerge/>
            <w:tcBorders>
              <w:left w:val="nil"/>
              <w:right w:val="nil"/>
            </w:tcBorders>
          </w:tcPr>
          <w:p w14:paraId="42914166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8" w:type="dxa"/>
            <w:tcBorders>
              <w:left w:val="nil"/>
            </w:tcBorders>
          </w:tcPr>
          <w:p w14:paraId="5986CB48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1.2</w:t>
            </w:r>
          </w:p>
        </w:tc>
        <w:tc>
          <w:tcPr>
            <w:tcW w:w="1008" w:type="dxa"/>
            <w:tcBorders>
              <w:left w:val="nil"/>
            </w:tcBorders>
          </w:tcPr>
          <w:p w14:paraId="23317235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81">
              <w:rPr>
                <w:rFonts w:ascii="Times New Roman" w:hAnsi="Times New Roman" w:cs="Times New Roman"/>
                <w:sz w:val="20"/>
              </w:rPr>
              <w:t>1.2</w:t>
            </w:r>
          </w:p>
        </w:tc>
        <w:tc>
          <w:tcPr>
            <w:tcW w:w="1008" w:type="dxa"/>
            <w:vMerge/>
            <w:tcBorders>
              <w:left w:val="nil"/>
            </w:tcBorders>
          </w:tcPr>
          <w:p w14:paraId="3AF7280E" w14:textId="77777777" w:rsidR="00C64B8C" w:rsidRPr="00E56C81" w:rsidRDefault="00C64B8C" w:rsidP="00EF1A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C64B8C" w:rsidRPr="00E56C81" w14:paraId="56781CB6" w14:textId="77777777" w:rsidTr="007F73DF">
        <w:trPr>
          <w:trHeight w:val="300"/>
        </w:trPr>
        <w:tc>
          <w:tcPr>
            <w:tcW w:w="12672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</w:tcPr>
          <w:p w14:paraId="452BFBBE" w14:textId="7367841D" w:rsidR="00C64B8C" w:rsidRPr="00E56C81" w:rsidRDefault="007F73DF" w:rsidP="00EF1A2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F73DF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a</w:t>
            </w:r>
            <w:r w:rsidR="00C64B8C" w:rsidRPr="00E56C81">
              <w:rPr>
                <w:rFonts w:ascii="Times New Roman" w:hAnsi="Times New Roman" w:cs="Times New Roman"/>
                <w:sz w:val="20"/>
              </w:rPr>
              <w:t>p</w:t>
            </w:r>
            <w:proofErr w:type="spellEnd"/>
            <w:r w:rsidR="00C64B8C" w:rsidRPr="00E56C81">
              <w:rPr>
                <w:rFonts w:ascii="Times New Roman" w:hAnsi="Times New Roman" w:cs="Times New Roman"/>
                <w:sz w:val="20"/>
              </w:rPr>
              <w:t>-value based on chi-square tests for differences in the proportion responding across year</w:t>
            </w:r>
          </w:p>
          <w:p w14:paraId="436581CA" w14:textId="3B06152F" w:rsidR="00C64B8C" w:rsidRPr="00E56C81" w:rsidRDefault="007F73DF" w:rsidP="00EF1A2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vertAlign w:val="superscript"/>
              </w:rPr>
              <w:lastRenderedPageBreak/>
              <w:t>b</w:t>
            </w:r>
            <w:r w:rsidR="00C64B8C" w:rsidRPr="00E56C81">
              <w:rPr>
                <w:rFonts w:ascii="Times New Roman" w:hAnsi="Times New Roman" w:cs="Times New Roman"/>
                <w:sz w:val="20"/>
              </w:rPr>
              <w:t>For</w:t>
            </w:r>
            <w:proofErr w:type="spellEnd"/>
            <w:r w:rsidR="00C64B8C" w:rsidRPr="00E56C81">
              <w:rPr>
                <w:rFonts w:ascii="Times New Roman" w:hAnsi="Times New Roman" w:cs="Times New Roman"/>
                <w:sz w:val="20"/>
              </w:rPr>
              <w:t xml:space="preserve"> adults aged ≥ 20, normal weight = BMI &lt; 25 kg/m</w:t>
            </w:r>
            <w:r w:rsidR="00C64B8C" w:rsidRPr="00E56C81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="00C64B8C" w:rsidRPr="00E56C81">
              <w:rPr>
                <w:rFonts w:ascii="Times New Roman" w:hAnsi="Times New Roman" w:cs="Times New Roman"/>
                <w:sz w:val="20"/>
              </w:rPr>
              <w:t>; overweight = 25 kg/m</w:t>
            </w:r>
            <w:r w:rsidR="00C64B8C" w:rsidRPr="00E56C81">
              <w:rPr>
                <w:rFonts w:ascii="Times New Roman" w:hAnsi="Times New Roman" w:cs="Times New Roman"/>
                <w:sz w:val="20"/>
                <w:vertAlign w:val="superscript"/>
              </w:rPr>
              <w:t xml:space="preserve">2 </w:t>
            </w:r>
            <w:r w:rsidR="00C64B8C" w:rsidRPr="00E56C81">
              <w:rPr>
                <w:rFonts w:ascii="Times New Roman" w:hAnsi="Times New Roman" w:cs="Times New Roman"/>
                <w:sz w:val="20"/>
              </w:rPr>
              <w:t xml:space="preserve">≤ BMI </w:t>
            </w:r>
            <w:r w:rsidR="00C64B8C">
              <w:rPr>
                <w:rFonts w:ascii="Times New Roman" w:hAnsi="Times New Roman" w:cs="Times New Roman"/>
                <w:sz w:val="20"/>
              </w:rPr>
              <w:t xml:space="preserve">&lt; </w:t>
            </w:r>
            <w:r w:rsidR="00C64B8C" w:rsidRPr="00E56C81">
              <w:rPr>
                <w:rFonts w:ascii="Times New Roman" w:hAnsi="Times New Roman" w:cs="Times New Roman"/>
                <w:sz w:val="20"/>
              </w:rPr>
              <w:t>30  kg/m</w:t>
            </w:r>
            <w:r w:rsidR="00C64B8C" w:rsidRPr="00E56C81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="00C64B8C" w:rsidRPr="00E56C81">
              <w:rPr>
                <w:rFonts w:ascii="Times New Roman" w:hAnsi="Times New Roman" w:cs="Times New Roman"/>
                <w:sz w:val="20"/>
              </w:rPr>
              <w:t>; obese = BMI ≥ 30  kg/m</w:t>
            </w:r>
            <w:r w:rsidR="00C64B8C" w:rsidRPr="00E56C81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="00C64B8C" w:rsidRPr="00E56C81">
              <w:rPr>
                <w:rFonts w:ascii="Times New Roman" w:hAnsi="Times New Roman" w:cs="Times New Roman"/>
                <w:sz w:val="20"/>
              </w:rPr>
              <w:t>; in 2015 n=188 with missing BMI</w:t>
            </w:r>
          </w:p>
          <w:p w14:paraId="2830ED17" w14:textId="6699214A" w:rsidR="00C64B8C" w:rsidRPr="00E56C81" w:rsidRDefault="007F73DF" w:rsidP="00EF1A2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7F73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="00C64B8C" w:rsidRPr="00E56C81">
              <w:rPr>
                <w:rFonts w:ascii="Times New Roman" w:hAnsi="Times New Roman" w:cs="Times New Roman"/>
                <w:sz w:val="20"/>
              </w:rPr>
              <w:t>2015 answer choices; 2010 answer choices: individual practice, group practice, hospital or clinic</w:t>
            </w:r>
          </w:p>
          <w:p w14:paraId="78044280" w14:textId="393080B8" w:rsidR="00C64B8C" w:rsidRPr="00E56C81" w:rsidRDefault="007F73DF" w:rsidP="007F73DF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7F73DF">
              <w:rPr>
                <w:rFonts w:ascii="Times New Roman" w:hAnsi="Times New Roman" w:cs="Times New Roman"/>
                <w:vertAlign w:val="superscript"/>
              </w:rPr>
              <w:t>d</w:t>
            </w:r>
            <w:r w:rsidR="00C64B8C" w:rsidRPr="00E56C81">
              <w:rPr>
                <w:rFonts w:ascii="Times New Roman" w:hAnsi="Times New Roman" w:cs="Times New Roman"/>
                <w:sz w:val="20"/>
              </w:rPr>
              <w:t>2015</w:t>
            </w:r>
            <w:proofErr w:type="gramEnd"/>
            <w:r w:rsidR="00C64B8C" w:rsidRPr="00E56C81">
              <w:rPr>
                <w:rFonts w:ascii="Times New Roman" w:hAnsi="Times New Roman" w:cs="Times New Roman"/>
                <w:sz w:val="20"/>
              </w:rPr>
              <w:t xml:space="preserve"> answer choices: Poor (&lt; $25,000), lower middle ($25,000 - $49,000), middle ($50,000 - $99,000), upper middle ($100,000 - $249,000), upper (≥$250,000). 2010 answer choices: very poor-poor; poor - lower middle class; lower middle class - middle class; middle class - upper middle class; upper middle class - affluent</w:t>
            </w:r>
          </w:p>
        </w:tc>
      </w:tr>
    </w:tbl>
    <w:p w14:paraId="71948963" w14:textId="77777777" w:rsidR="00C64B8C" w:rsidRDefault="00C64B8C" w:rsidP="00C45BDF">
      <w:pPr>
        <w:pStyle w:val="EndNoteBibliography"/>
        <w:suppressLineNumbers/>
        <w:rPr>
          <w:szCs w:val="24"/>
        </w:rPr>
      </w:pPr>
    </w:p>
    <w:p w14:paraId="3BC94256" w14:textId="77777777" w:rsidR="00B22DED" w:rsidRDefault="00B22DED" w:rsidP="00C45BDF">
      <w:pPr>
        <w:pStyle w:val="EndNoteBibliography"/>
        <w:suppressLineNumbers/>
        <w:rPr>
          <w:szCs w:val="24"/>
        </w:rPr>
      </w:pPr>
    </w:p>
    <w:p w14:paraId="1AFE8BE5" w14:textId="77777777" w:rsidR="00B22DED" w:rsidRPr="0019149C" w:rsidRDefault="00B22DED" w:rsidP="00C45BDF">
      <w:pPr>
        <w:pStyle w:val="EndNoteBibliography"/>
        <w:suppressLineNumbers/>
        <w:rPr>
          <w:szCs w:val="24"/>
        </w:rPr>
      </w:pPr>
    </w:p>
    <w:sectPr w:rsidR="00B22DED" w:rsidRPr="0019149C" w:rsidSect="00B22DED">
      <w:head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65F922" w14:textId="77777777" w:rsidR="00D75D4B" w:rsidRDefault="00D75D4B" w:rsidP="00E425CF">
      <w:pPr>
        <w:spacing w:after="0" w:line="240" w:lineRule="auto"/>
      </w:pPr>
      <w:r>
        <w:separator/>
      </w:r>
    </w:p>
  </w:endnote>
  <w:endnote w:type="continuationSeparator" w:id="0">
    <w:p w14:paraId="47422AEC" w14:textId="77777777" w:rsidR="00D75D4B" w:rsidRDefault="00D75D4B" w:rsidP="00E425CF">
      <w:pPr>
        <w:spacing w:after="0" w:line="240" w:lineRule="auto"/>
      </w:pPr>
      <w:r>
        <w:continuationSeparator/>
      </w:r>
    </w:p>
  </w:endnote>
  <w:endnote w:type="continuationNotice" w:id="1">
    <w:p w14:paraId="4777DA8C" w14:textId="77777777" w:rsidR="00D75D4B" w:rsidRDefault="00D75D4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508274" w14:textId="77777777" w:rsidR="00D75D4B" w:rsidRDefault="00D75D4B" w:rsidP="00E425CF">
      <w:pPr>
        <w:spacing w:after="0" w:line="240" w:lineRule="auto"/>
      </w:pPr>
      <w:r>
        <w:separator/>
      </w:r>
    </w:p>
  </w:footnote>
  <w:footnote w:type="continuationSeparator" w:id="0">
    <w:p w14:paraId="471F6D7A" w14:textId="77777777" w:rsidR="00D75D4B" w:rsidRDefault="00D75D4B" w:rsidP="00E425CF">
      <w:pPr>
        <w:spacing w:after="0" w:line="240" w:lineRule="auto"/>
      </w:pPr>
      <w:r>
        <w:continuationSeparator/>
      </w:r>
    </w:p>
  </w:footnote>
  <w:footnote w:type="continuationNotice" w:id="1">
    <w:p w14:paraId="70AE1B6B" w14:textId="77777777" w:rsidR="00D75D4B" w:rsidRDefault="00D75D4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30977F" w14:textId="77777777" w:rsidR="00D75D4B" w:rsidRDefault="00D75D4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9F00C6"/>
    <w:multiLevelType w:val="hybridMultilevel"/>
    <w:tmpl w:val="AF422770"/>
    <w:lvl w:ilvl="0" w:tplc="776CE6AC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776CE6AC">
      <w:start w:val="9"/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184ECB"/>
    <w:multiLevelType w:val="hybridMultilevel"/>
    <w:tmpl w:val="AD9490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80B18"/>
    <w:multiLevelType w:val="hybridMultilevel"/>
    <w:tmpl w:val="CB287C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A266DD"/>
    <w:multiLevelType w:val="hybridMultilevel"/>
    <w:tmpl w:val="DC0E9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4555A6"/>
    <w:multiLevelType w:val="hybridMultilevel"/>
    <w:tmpl w:val="13AC05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717677"/>
    <w:multiLevelType w:val="hybridMultilevel"/>
    <w:tmpl w:val="1384172E"/>
    <w:lvl w:ilvl="0" w:tplc="75BAC542">
      <w:start w:val="4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6" w15:restartNumberingAfterBreak="0">
    <w:nsid w:val="29514476"/>
    <w:multiLevelType w:val="hybridMultilevel"/>
    <w:tmpl w:val="5C06A6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E8336B"/>
    <w:multiLevelType w:val="hybridMultilevel"/>
    <w:tmpl w:val="8D74FEC6"/>
    <w:lvl w:ilvl="0" w:tplc="F09E9D56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853C3C"/>
    <w:multiLevelType w:val="hybridMultilevel"/>
    <w:tmpl w:val="03F65A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CD577D"/>
    <w:multiLevelType w:val="hybridMultilevel"/>
    <w:tmpl w:val="2050F6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873260"/>
    <w:multiLevelType w:val="hybridMultilevel"/>
    <w:tmpl w:val="719E34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8F3914"/>
    <w:multiLevelType w:val="hybridMultilevel"/>
    <w:tmpl w:val="13AC05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A16DAF"/>
    <w:multiLevelType w:val="hybridMultilevel"/>
    <w:tmpl w:val="5B6E18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D057D3"/>
    <w:multiLevelType w:val="hybridMultilevel"/>
    <w:tmpl w:val="F2B0F2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700564"/>
    <w:multiLevelType w:val="hybridMultilevel"/>
    <w:tmpl w:val="11A8D3A4"/>
    <w:lvl w:ilvl="0" w:tplc="0F6614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372B1B"/>
    <w:multiLevelType w:val="hybridMultilevel"/>
    <w:tmpl w:val="1938FD90"/>
    <w:lvl w:ilvl="0" w:tplc="776CE6AC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11"/>
  </w:num>
  <w:num w:numId="4">
    <w:abstractNumId w:val="4"/>
  </w:num>
  <w:num w:numId="5">
    <w:abstractNumId w:val="15"/>
  </w:num>
  <w:num w:numId="6">
    <w:abstractNumId w:val="0"/>
  </w:num>
  <w:num w:numId="7">
    <w:abstractNumId w:val="10"/>
  </w:num>
  <w:num w:numId="8">
    <w:abstractNumId w:val="9"/>
  </w:num>
  <w:num w:numId="9">
    <w:abstractNumId w:val="2"/>
  </w:num>
  <w:num w:numId="10">
    <w:abstractNumId w:val="8"/>
  </w:num>
  <w:num w:numId="11">
    <w:abstractNumId w:val="13"/>
  </w:num>
  <w:num w:numId="12">
    <w:abstractNumId w:val="3"/>
  </w:num>
  <w:num w:numId="13">
    <w:abstractNumId w:val="6"/>
  </w:num>
  <w:num w:numId="14">
    <w:abstractNumId w:val="14"/>
  </w:num>
  <w:num w:numId="15">
    <w:abstractNumId w:val="12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4915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Internal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tadxv90vwx5qesdpwxzaeotxazfxrd2wtp&quot;&gt;DocStyles 2010_2015 Library&lt;record-ids&gt;&lt;item&gt;1&lt;/item&gt;&lt;item&gt;21&lt;/item&gt;&lt;/record-ids&gt;&lt;/item&gt;&lt;/Libraries&gt;"/>
  </w:docVars>
  <w:rsids>
    <w:rsidRoot w:val="00277AE7"/>
    <w:rsid w:val="00003C78"/>
    <w:rsid w:val="000056C9"/>
    <w:rsid w:val="00017103"/>
    <w:rsid w:val="000202C0"/>
    <w:rsid w:val="0002284E"/>
    <w:rsid w:val="00024555"/>
    <w:rsid w:val="000259EF"/>
    <w:rsid w:val="00026B8B"/>
    <w:rsid w:val="00027318"/>
    <w:rsid w:val="000303D9"/>
    <w:rsid w:val="000304AF"/>
    <w:rsid w:val="00031321"/>
    <w:rsid w:val="000324C9"/>
    <w:rsid w:val="00037C29"/>
    <w:rsid w:val="0004274C"/>
    <w:rsid w:val="00044C4A"/>
    <w:rsid w:val="00045227"/>
    <w:rsid w:val="0004682B"/>
    <w:rsid w:val="0004798D"/>
    <w:rsid w:val="000524A8"/>
    <w:rsid w:val="00056603"/>
    <w:rsid w:val="000576D0"/>
    <w:rsid w:val="00061224"/>
    <w:rsid w:val="0006250A"/>
    <w:rsid w:val="00066AED"/>
    <w:rsid w:val="000711EF"/>
    <w:rsid w:val="00071B12"/>
    <w:rsid w:val="00072AB2"/>
    <w:rsid w:val="00072F1B"/>
    <w:rsid w:val="00074407"/>
    <w:rsid w:val="0007477A"/>
    <w:rsid w:val="00074E56"/>
    <w:rsid w:val="0008068F"/>
    <w:rsid w:val="0008451E"/>
    <w:rsid w:val="0008545D"/>
    <w:rsid w:val="000906FE"/>
    <w:rsid w:val="00091353"/>
    <w:rsid w:val="00091FD3"/>
    <w:rsid w:val="00092DE8"/>
    <w:rsid w:val="00093D18"/>
    <w:rsid w:val="00093F57"/>
    <w:rsid w:val="00096B08"/>
    <w:rsid w:val="000A0B39"/>
    <w:rsid w:val="000A139E"/>
    <w:rsid w:val="000A155D"/>
    <w:rsid w:val="000A778A"/>
    <w:rsid w:val="000A7FE3"/>
    <w:rsid w:val="000B266C"/>
    <w:rsid w:val="000B2671"/>
    <w:rsid w:val="000B4D44"/>
    <w:rsid w:val="000B4FED"/>
    <w:rsid w:val="000B5FE1"/>
    <w:rsid w:val="000C4541"/>
    <w:rsid w:val="000C5BC3"/>
    <w:rsid w:val="000C5F99"/>
    <w:rsid w:val="000C643A"/>
    <w:rsid w:val="000C6AD6"/>
    <w:rsid w:val="000D2506"/>
    <w:rsid w:val="000D585C"/>
    <w:rsid w:val="000D5D88"/>
    <w:rsid w:val="000D69D5"/>
    <w:rsid w:val="000E6B7B"/>
    <w:rsid w:val="000F0D02"/>
    <w:rsid w:val="000F2815"/>
    <w:rsid w:val="000F4B9A"/>
    <w:rsid w:val="000F7A49"/>
    <w:rsid w:val="00101365"/>
    <w:rsid w:val="00102DF9"/>
    <w:rsid w:val="0010342A"/>
    <w:rsid w:val="001040C5"/>
    <w:rsid w:val="00104D88"/>
    <w:rsid w:val="001053FC"/>
    <w:rsid w:val="00105DE1"/>
    <w:rsid w:val="00111713"/>
    <w:rsid w:val="0011487C"/>
    <w:rsid w:val="0011679F"/>
    <w:rsid w:val="00120A6C"/>
    <w:rsid w:val="00126607"/>
    <w:rsid w:val="001363D5"/>
    <w:rsid w:val="00137A76"/>
    <w:rsid w:val="0014195A"/>
    <w:rsid w:val="00142397"/>
    <w:rsid w:val="00142C33"/>
    <w:rsid w:val="001460EC"/>
    <w:rsid w:val="001505E1"/>
    <w:rsid w:val="001519ED"/>
    <w:rsid w:val="00161B4C"/>
    <w:rsid w:val="001656BB"/>
    <w:rsid w:val="00166E0B"/>
    <w:rsid w:val="001734F3"/>
    <w:rsid w:val="00176B41"/>
    <w:rsid w:val="0018063B"/>
    <w:rsid w:val="00181409"/>
    <w:rsid w:val="00182993"/>
    <w:rsid w:val="00183AD2"/>
    <w:rsid w:val="00184BB9"/>
    <w:rsid w:val="00186FC0"/>
    <w:rsid w:val="00191418"/>
    <w:rsid w:val="0019149C"/>
    <w:rsid w:val="00191955"/>
    <w:rsid w:val="00196CE3"/>
    <w:rsid w:val="001A065C"/>
    <w:rsid w:val="001A1890"/>
    <w:rsid w:val="001A63C7"/>
    <w:rsid w:val="001A7D68"/>
    <w:rsid w:val="001B5378"/>
    <w:rsid w:val="001B59E6"/>
    <w:rsid w:val="001C05F2"/>
    <w:rsid w:val="001C1060"/>
    <w:rsid w:val="001C1AE7"/>
    <w:rsid w:val="001C3D2E"/>
    <w:rsid w:val="001C4144"/>
    <w:rsid w:val="001C759D"/>
    <w:rsid w:val="001C7FB8"/>
    <w:rsid w:val="001D3B55"/>
    <w:rsid w:val="001D48F5"/>
    <w:rsid w:val="001D4929"/>
    <w:rsid w:val="001D4DBE"/>
    <w:rsid w:val="001D5F87"/>
    <w:rsid w:val="001D7080"/>
    <w:rsid w:val="001E07FA"/>
    <w:rsid w:val="001E4E27"/>
    <w:rsid w:val="001E5E1F"/>
    <w:rsid w:val="001E7D4A"/>
    <w:rsid w:val="001F015C"/>
    <w:rsid w:val="001F097F"/>
    <w:rsid w:val="001F0F85"/>
    <w:rsid w:val="001F2E36"/>
    <w:rsid w:val="001F7B68"/>
    <w:rsid w:val="00206202"/>
    <w:rsid w:val="00206A04"/>
    <w:rsid w:val="002075EC"/>
    <w:rsid w:val="00213249"/>
    <w:rsid w:val="0021344F"/>
    <w:rsid w:val="00214814"/>
    <w:rsid w:val="00216431"/>
    <w:rsid w:val="00216F8B"/>
    <w:rsid w:val="00220AE9"/>
    <w:rsid w:val="00220E97"/>
    <w:rsid w:val="002232F9"/>
    <w:rsid w:val="00227726"/>
    <w:rsid w:val="002333B8"/>
    <w:rsid w:val="00233E13"/>
    <w:rsid w:val="00250AF6"/>
    <w:rsid w:val="00252BD6"/>
    <w:rsid w:val="00254D5B"/>
    <w:rsid w:val="002553F2"/>
    <w:rsid w:val="0025577B"/>
    <w:rsid w:val="00255875"/>
    <w:rsid w:val="00255B14"/>
    <w:rsid w:val="00256893"/>
    <w:rsid w:val="00257616"/>
    <w:rsid w:val="002577CC"/>
    <w:rsid w:val="002635AB"/>
    <w:rsid w:val="00265244"/>
    <w:rsid w:val="00267264"/>
    <w:rsid w:val="00271D89"/>
    <w:rsid w:val="00274640"/>
    <w:rsid w:val="00274D23"/>
    <w:rsid w:val="00277AE7"/>
    <w:rsid w:val="00281C40"/>
    <w:rsid w:val="00282841"/>
    <w:rsid w:val="00285609"/>
    <w:rsid w:val="0028721A"/>
    <w:rsid w:val="00287B31"/>
    <w:rsid w:val="002940E3"/>
    <w:rsid w:val="00295176"/>
    <w:rsid w:val="00295644"/>
    <w:rsid w:val="002972FE"/>
    <w:rsid w:val="002974AD"/>
    <w:rsid w:val="002A4343"/>
    <w:rsid w:val="002B04F0"/>
    <w:rsid w:val="002B6871"/>
    <w:rsid w:val="002B6FC2"/>
    <w:rsid w:val="002B78D8"/>
    <w:rsid w:val="002C1A0C"/>
    <w:rsid w:val="002C1AF3"/>
    <w:rsid w:val="002C298B"/>
    <w:rsid w:val="002C2C3F"/>
    <w:rsid w:val="002C5FF5"/>
    <w:rsid w:val="002E2496"/>
    <w:rsid w:val="002E4D95"/>
    <w:rsid w:val="002F0AD4"/>
    <w:rsid w:val="002F146B"/>
    <w:rsid w:val="002F3F8E"/>
    <w:rsid w:val="002F530E"/>
    <w:rsid w:val="003007B6"/>
    <w:rsid w:val="003028F5"/>
    <w:rsid w:val="003029FD"/>
    <w:rsid w:val="00310F1E"/>
    <w:rsid w:val="003178B7"/>
    <w:rsid w:val="00317DB4"/>
    <w:rsid w:val="003301D8"/>
    <w:rsid w:val="00330266"/>
    <w:rsid w:val="00331EB2"/>
    <w:rsid w:val="003379B9"/>
    <w:rsid w:val="003478C7"/>
    <w:rsid w:val="00350A6C"/>
    <w:rsid w:val="00357A42"/>
    <w:rsid w:val="00357C50"/>
    <w:rsid w:val="00364797"/>
    <w:rsid w:val="0036484B"/>
    <w:rsid w:val="003672D5"/>
    <w:rsid w:val="003676F0"/>
    <w:rsid w:val="00371697"/>
    <w:rsid w:val="00371E93"/>
    <w:rsid w:val="003836CC"/>
    <w:rsid w:val="00384D1B"/>
    <w:rsid w:val="0038500C"/>
    <w:rsid w:val="00395FCD"/>
    <w:rsid w:val="003971EF"/>
    <w:rsid w:val="003A7F41"/>
    <w:rsid w:val="003B0D41"/>
    <w:rsid w:val="003B357C"/>
    <w:rsid w:val="003B5239"/>
    <w:rsid w:val="003B5B48"/>
    <w:rsid w:val="003B70E1"/>
    <w:rsid w:val="003B7146"/>
    <w:rsid w:val="003D3C92"/>
    <w:rsid w:val="003D4787"/>
    <w:rsid w:val="003D4F10"/>
    <w:rsid w:val="003E0AA2"/>
    <w:rsid w:val="003E1342"/>
    <w:rsid w:val="003E3960"/>
    <w:rsid w:val="003E40E6"/>
    <w:rsid w:val="003E7AAE"/>
    <w:rsid w:val="003F3130"/>
    <w:rsid w:val="003F5770"/>
    <w:rsid w:val="004038B4"/>
    <w:rsid w:val="004124DE"/>
    <w:rsid w:val="00413D3D"/>
    <w:rsid w:val="004216C3"/>
    <w:rsid w:val="00425BC8"/>
    <w:rsid w:val="004263F9"/>
    <w:rsid w:val="0042775B"/>
    <w:rsid w:val="00430270"/>
    <w:rsid w:val="004349B6"/>
    <w:rsid w:val="004370E7"/>
    <w:rsid w:val="00446C1F"/>
    <w:rsid w:val="00447CF5"/>
    <w:rsid w:val="004511FE"/>
    <w:rsid w:val="00452702"/>
    <w:rsid w:val="00462B89"/>
    <w:rsid w:val="00466F78"/>
    <w:rsid w:val="00470324"/>
    <w:rsid w:val="00470D17"/>
    <w:rsid w:val="0047285B"/>
    <w:rsid w:val="0048111C"/>
    <w:rsid w:val="00482B50"/>
    <w:rsid w:val="00486F96"/>
    <w:rsid w:val="00490316"/>
    <w:rsid w:val="004919F8"/>
    <w:rsid w:val="0049635B"/>
    <w:rsid w:val="00497B24"/>
    <w:rsid w:val="00497DF3"/>
    <w:rsid w:val="004A2F0C"/>
    <w:rsid w:val="004A3B45"/>
    <w:rsid w:val="004A3E7A"/>
    <w:rsid w:val="004B15E1"/>
    <w:rsid w:val="004B3BC3"/>
    <w:rsid w:val="004B77B0"/>
    <w:rsid w:val="004C3337"/>
    <w:rsid w:val="004C3962"/>
    <w:rsid w:val="004C50BA"/>
    <w:rsid w:val="004C792D"/>
    <w:rsid w:val="004C7A10"/>
    <w:rsid w:val="004C7BA8"/>
    <w:rsid w:val="004D02A6"/>
    <w:rsid w:val="004D0A98"/>
    <w:rsid w:val="004D127F"/>
    <w:rsid w:val="004D2EF2"/>
    <w:rsid w:val="004D7B42"/>
    <w:rsid w:val="004E1ACF"/>
    <w:rsid w:val="004E5433"/>
    <w:rsid w:val="004E7765"/>
    <w:rsid w:val="004E7CBE"/>
    <w:rsid w:val="004E7DC8"/>
    <w:rsid w:val="004F0DCC"/>
    <w:rsid w:val="004F1EB4"/>
    <w:rsid w:val="004F41FB"/>
    <w:rsid w:val="004F477C"/>
    <w:rsid w:val="004F501D"/>
    <w:rsid w:val="004F7A8C"/>
    <w:rsid w:val="00504510"/>
    <w:rsid w:val="00512570"/>
    <w:rsid w:val="0051423B"/>
    <w:rsid w:val="00516337"/>
    <w:rsid w:val="0051697C"/>
    <w:rsid w:val="005179F2"/>
    <w:rsid w:val="00530333"/>
    <w:rsid w:val="005308B5"/>
    <w:rsid w:val="0053130E"/>
    <w:rsid w:val="005321E8"/>
    <w:rsid w:val="005328EE"/>
    <w:rsid w:val="00533D93"/>
    <w:rsid w:val="005357BD"/>
    <w:rsid w:val="00537EDB"/>
    <w:rsid w:val="00540A07"/>
    <w:rsid w:val="00540AB8"/>
    <w:rsid w:val="005442BD"/>
    <w:rsid w:val="00544C89"/>
    <w:rsid w:val="005458D6"/>
    <w:rsid w:val="00546265"/>
    <w:rsid w:val="00547EFF"/>
    <w:rsid w:val="00550652"/>
    <w:rsid w:val="00553634"/>
    <w:rsid w:val="00554569"/>
    <w:rsid w:val="005550C4"/>
    <w:rsid w:val="00555461"/>
    <w:rsid w:val="005555F8"/>
    <w:rsid w:val="00560B75"/>
    <w:rsid w:val="0056152D"/>
    <w:rsid w:val="00562511"/>
    <w:rsid w:val="00563F0E"/>
    <w:rsid w:val="0056524C"/>
    <w:rsid w:val="0056669B"/>
    <w:rsid w:val="00567920"/>
    <w:rsid w:val="00571921"/>
    <w:rsid w:val="00572E95"/>
    <w:rsid w:val="00581A8D"/>
    <w:rsid w:val="005833AE"/>
    <w:rsid w:val="00584206"/>
    <w:rsid w:val="00585160"/>
    <w:rsid w:val="00586B86"/>
    <w:rsid w:val="005879A9"/>
    <w:rsid w:val="005910BA"/>
    <w:rsid w:val="005949CF"/>
    <w:rsid w:val="00596832"/>
    <w:rsid w:val="00597016"/>
    <w:rsid w:val="005A1C68"/>
    <w:rsid w:val="005A3BB8"/>
    <w:rsid w:val="005A435A"/>
    <w:rsid w:val="005A4D1C"/>
    <w:rsid w:val="005A4D1D"/>
    <w:rsid w:val="005A79AA"/>
    <w:rsid w:val="005A7B9E"/>
    <w:rsid w:val="005B3164"/>
    <w:rsid w:val="005C0B6C"/>
    <w:rsid w:val="005C2CCD"/>
    <w:rsid w:val="005C4480"/>
    <w:rsid w:val="005C7062"/>
    <w:rsid w:val="005D17BF"/>
    <w:rsid w:val="005D27C3"/>
    <w:rsid w:val="005D49DB"/>
    <w:rsid w:val="005E10CB"/>
    <w:rsid w:val="005E1B54"/>
    <w:rsid w:val="005E2489"/>
    <w:rsid w:val="005E34B3"/>
    <w:rsid w:val="005F0D6E"/>
    <w:rsid w:val="005F2736"/>
    <w:rsid w:val="005F61AA"/>
    <w:rsid w:val="005F63FA"/>
    <w:rsid w:val="005F6760"/>
    <w:rsid w:val="005F7BB5"/>
    <w:rsid w:val="005F7E91"/>
    <w:rsid w:val="00602BFD"/>
    <w:rsid w:val="0060395B"/>
    <w:rsid w:val="00606584"/>
    <w:rsid w:val="00606BE1"/>
    <w:rsid w:val="006121F0"/>
    <w:rsid w:val="00613AFB"/>
    <w:rsid w:val="006238BA"/>
    <w:rsid w:val="00626EF8"/>
    <w:rsid w:val="00627D98"/>
    <w:rsid w:val="00630B74"/>
    <w:rsid w:val="00630ED0"/>
    <w:rsid w:val="006315FA"/>
    <w:rsid w:val="00634E23"/>
    <w:rsid w:val="00635205"/>
    <w:rsid w:val="00637F82"/>
    <w:rsid w:val="00643012"/>
    <w:rsid w:val="00645423"/>
    <w:rsid w:val="006457A2"/>
    <w:rsid w:val="0064651F"/>
    <w:rsid w:val="00650293"/>
    <w:rsid w:val="00651CD5"/>
    <w:rsid w:val="00654A54"/>
    <w:rsid w:val="00655349"/>
    <w:rsid w:val="00656AF0"/>
    <w:rsid w:val="00657329"/>
    <w:rsid w:val="006577F4"/>
    <w:rsid w:val="006629E1"/>
    <w:rsid w:val="00667929"/>
    <w:rsid w:val="00667BD2"/>
    <w:rsid w:val="00667FCE"/>
    <w:rsid w:val="00673009"/>
    <w:rsid w:val="006754EC"/>
    <w:rsid w:val="006762BC"/>
    <w:rsid w:val="00680C38"/>
    <w:rsid w:val="00680F46"/>
    <w:rsid w:val="00690296"/>
    <w:rsid w:val="00691D31"/>
    <w:rsid w:val="0069245E"/>
    <w:rsid w:val="006943AB"/>
    <w:rsid w:val="006968B4"/>
    <w:rsid w:val="006A0134"/>
    <w:rsid w:val="006A1D90"/>
    <w:rsid w:val="006A2D09"/>
    <w:rsid w:val="006A4DC0"/>
    <w:rsid w:val="006B5026"/>
    <w:rsid w:val="006B78EC"/>
    <w:rsid w:val="006B7A77"/>
    <w:rsid w:val="006B7E5D"/>
    <w:rsid w:val="006C0DFD"/>
    <w:rsid w:val="006C3E1F"/>
    <w:rsid w:val="006C41CA"/>
    <w:rsid w:val="006D008C"/>
    <w:rsid w:val="006D327F"/>
    <w:rsid w:val="006E0A1A"/>
    <w:rsid w:val="006E0B90"/>
    <w:rsid w:val="006E0FAA"/>
    <w:rsid w:val="006E7576"/>
    <w:rsid w:val="006E77BE"/>
    <w:rsid w:val="006E7F15"/>
    <w:rsid w:val="006F19F0"/>
    <w:rsid w:val="006F730C"/>
    <w:rsid w:val="00701FF8"/>
    <w:rsid w:val="00704BD4"/>
    <w:rsid w:val="00705CC9"/>
    <w:rsid w:val="007111F5"/>
    <w:rsid w:val="007139A0"/>
    <w:rsid w:val="007140AB"/>
    <w:rsid w:val="00722BAB"/>
    <w:rsid w:val="00722E14"/>
    <w:rsid w:val="00723984"/>
    <w:rsid w:val="00725661"/>
    <w:rsid w:val="007315D7"/>
    <w:rsid w:val="00731665"/>
    <w:rsid w:val="00732ACE"/>
    <w:rsid w:val="0073319F"/>
    <w:rsid w:val="00733E78"/>
    <w:rsid w:val="007342D9"/>
    <w:rsid w:val="0073758E"/>
    <w:rsid w:val="007403FD"/>
    <w:rsid w:val="00740882"/>
    <w:rsid w:val="00742112"/>
    <w:rsid w:val="00744025"/>
    <w:rsid w:val="0074745F"/>
    <w:rsid w:val="007475E9"/>
    <w:rsid w:val="00755229"/>
    <w:rsid w:val="00756C15"/>
    <w:rsid w:val="007623E7"/>
    <w:rsid w:val="00763410"/>
    <w:rsid w:val="00766588"/>
    <w:rsid w:val="007706A3"/>
    <w:rsid w:val="00772C15"/>
    <w:rsid w:val="00780008"/>
    <w:rsid w:val="007803DB"/>
    <w:rsid w:val="007805E4"/>
    <w:rsid w:val="00780F52"/>
    <w:rsid w:val="007816DF"/>
    <w:rsid w:val="00782A1E"/>
    <w:rsid w:val="00782EE7"/>
    <w:rsid w:val="00783A48"/>
    <w:rsid w:val="007843BD"/>
    <w:rsid w:val="007868DE"/>
    <w:rsid w:val="0079241B"/>
    <w:rsid w:val="00793533"/>
    <w:rsid w:val="00793962"/>
    <w:rsid w:val="00794C8E"/>
    <w:rsid w:val="00797B51"/>
    <w:rsid w:val="007A5881"/>
    <w:rsid w:val="007A78B0"/>
    <w:rsid w:val="007B231B"/>
    <w:rsid w:val="007B2A8F"/>
    <w:rsid w:val="007B4250"/>
    <w:rsid w:val="007B643A"/>
    <w:rsid w:val="007C142E"/>
    <w:rsid w:val="007C1DA4"/>
    <w:rsid w:val="007C4D6E"/>
    <w:rsid w:val="007C4ED8"/>
    <w:rsid w:val="007C5E55"/>
    <w:rsid w:val="007D3011"/>
    <w:rsid w:val="007E20B4"/>
    <w:rsid w:val="007E2A8C"/>
    <w:rsid w:val="007E2ABE"/>
    <w:rsid w:val="007E3C51"/>
    <w:rsid w:val="007E4165"/>
    <w:rsid w:val="007E56CD"/>
    <w:rsid w:val="007F0193"/>
    <w:rsid w:val="007F04FC"/>
    <w:rsid w:val="007F164D"/>
    <w:rsid w:val="007F6962"/>
    <w:rsid w:val="007F718D"/>
    <w:rsid w:val="007F73DF"/>
    <w:rsid w:val="00803950"/>
    <w:rsid w:val="0080664B"/>
    <w:rsid w:val="00806C06"/>
    <w:rsid w:val="008103F9"/>
    <w:rsid w:val="00811ADB"/>
    <w:rsid w:val="008121CD"/>
    <w:rsid w:val="008157BB"/>
    <w:rsid w:val="008200E9"/>
    <w:rsid w:val="008206FF"/>
    <w:rsid w:val="00821FA1"/>
    <w:rsid w:val="00824307"/>
    <w:rsid w:val="008301D7"/>
    <w:rsid w:val="0083069B"/>
    <w:rsid w:val="00830895"/>
    <w:rsid w:val="00833FEE"/>
    <w:rsid w:val="00835368"/>
    <w:rsid w:val="00836D37"/>
    <w:rsid w:val="008423BB"/>
    <w:rsid w:val="00845A1D"/>
    <w:rsid w:val="00850C1D"/>
    <w:rsid w:val="00856300"/>
    <w:rsid w:val="00856DBC"/>
    <w:rsid w:val="0087133C"/>
    <w:rsid w:val="00880288"/>
    <w:rsid w:val="008849EC"/>
    <w:rsid w:val="00885BA2"/>
    <w:rsid w:val="008918D6"/>
    <w:rsid w:val="00892F84"/>
    <w:rsid w:val="00895B1D"/>
    <w:rsid w:val="00895ED1"/>
    <w:rsid w:val="008A0C5B"/>
    <w:rsid w:val="008A1250"/>
    <w:rsid w:val="008A26C5"/>
    <w:rsid w:val="008A438D"/>
    <w:rsid w:val="008A4CD7"/>
    <w:rsid w:val="008A5BFA"/>
    <w:rsid w:val="008A7CB2"/>
    <w:rsid w:val="008B05EE"/>
    <w:rsid w:val="008B3F97"/>
    <w:rsid w:val="008B76A7"/>
    <w:rsid w:val="008C098B"/>
    <w:rsid w:val="008C2144"/>
    <w:rsid w:val="008C4716"/>
    <w:rsid w:val="008C52AF"/>
    <w:rsid w:val="008C7ECE"/>
    <w:rsid w:val="008D28C4"/>
    <w:rsid w:val="008E1000"/>
    <w:rsid w:val="008E3A02"/>
    <w:rsid w:val="008E70C3"/>
    <w:rsid w:val="008E750E"/>
    <w:rsid w:val="00900EB7"/>
    <w:rsid w:val="009026AD"/>
    <w:rsid w:val="00905584"/>
    <w:rsid w:val="00906EE8"/>
    <w:rsid w:val="0091037E"/>
    <w:rsid w:val="0091295E"/>
    <w:rsid w:val="00914AB6"/>
    <w:rsid w:val="009151E6"/>
    <w:rsid w:val="00915FAE"/>
    <w:rsid w:val="00925A62"/>
    <w:rsid w:val="0093070B"/>
    <w:rsid w:val="009320D9"/>
    <w:rsid w:val="00932F92"/>
    <w:rsid w:val="0093487B"/>
    <w:rsid w:val="00934961"/>
    <w:rsid w:val="00934ED5"/>
    <w:rsid w:val="009371AE"/>
    <w:rsid w:val="00943AD0"/>
    <w:rsid w:val="009463B9"/>
    <w:rsid w:val="00951681"/>
    <w:rsid w:val="00956119"/>
    <w:rsid w:val="00960592"/>
    <w:rsid w:val="009616B3"/>
    <w:rsid w:val="0096660B"/>
    <w:rsid w:val="0096758E"/>
    <w:rsid w:val="00970A62"/>
    <w:rsid w:val="00971AE7"/>
    <w:rsid w:val="00973DD4"/>
    <w:rsid w:val="0097519B"/>
    <w:rsid w:val="00981F57"/>
    <w:rsid w:val="00982B78"/>
    <w:rsid w:val="00984046"/>
    <w:rsid w:val="00987A72"/>
    <w:rsid w:val="00990DAA"/>
    <w:rsid w:val="0099122C"/>
    <w:rsid w:val="0099127E"/>
    <w:rsid w:val="0099242B"/>
    <w:rsid w:val="00993EAD"/>
    <w:rsid w:val="00994408"/>
    <w:rsid w:val="00995FF8"/>
    <w:rsid w:val="00996DA1"/>
    <w:rsid w:val="009A28B2"/>
    <w:rsid w:val="009A3F35"/>
    <w:rsid w:val="009A4936"/>
    <w:rsid w:val="009A6BF2"/>
    <w:rsid w:val="009B10FF"/>
    <w:rsid w:val="009B1C24"/>
    <w:rsid w:val="009B2C72"/>
    <w:rsid w:val="009B2F59"/>
    <w:rsid w:val="009B44B2"/>
    <w:rsid w:val="009B7431"/>
    <w:rsid w:val="009C2355"/>
    <w:rsid w:val="009C2499"/>
    <w:rsid w:val="009C73F6"/>
    <w:rsid w:val="009C77A2"/>
    <w:rsid w:val="009C7EEA"/>
    <w:rsid w:val="009D06E5"/>
    <w:rsid w:val="009D0885"/>
    <w:rsid w:val="009D2222"/>
    <w:rsid w:val="009D7045"/>
    <w:rsid w:val="009E500D"/>
    <w:rsid w:val="009E7C52"/>
    <w:rsid w:val="009F50B5"/>
    <w:rsid w:val="009F6CEA"/>
    <w:rsid w:val="009F7C83"/>
    <w:rsid w:val="00A110F5"/>
    <w:rsid w:val="00A154FB"/>
    <w:rsid w:val="00A16B6F"/>
    <w:rsid w:val="00A16BF0"/>
    <w:rsid w:val="00A219EF"/>
    <w:rsid w:val="00A22EE6"/>
    <w:rsid w:val="00A23208"/>
    <w:rsid w:val="00A247CF"/>
    <w:rsid w:val="00A27079"/>
    <w:rsid w:val="00A2740B"/>
    <w:rsid w:val="00A30FAC"/>
    <w:rsid w:val="00A319C6"/>
    <w:rsid w:val="00A32F7E"/>
    <w:rsid w:val="00A3347F"/>
    <w:rsid w:val="00A354DB"/>
    <w:rsid w:val="00A3653A"/>
    <w:rsid w:val="00A40BF0"/>
    <w:rsid w:val="00A41B40"/>
    <w:rsid w:val="00A43597"/>
    <w:rsid w:val="00A4424B"/>
    <w:rsid w:val="00A50FC9"/>
    <w:rsid w:val="00A52F66"/>
    <w:rsid w:val="00A53762"/>
    <w:rsid w:val="00A544A9"/>
    <w:rsid w:val="00A56749"/>
    <w:rsid w:val="00A56A10"/>
    <w:rsid w:val="00A572EC"/>
    <w:rsid w:val="00A66505"/>
    <w:rsid w:val="00A66C8E"/>
    <w:rsid w:val="00A701B2"/>
    <w:rsid w:val="00A70E3A"/>
    <w:rsid w:val="00A72316"/>
    <w:rsid w:val="00A72B37"/>
    <w:rsid w:val="00A72C03"/>
    <w:rsid w:val="00A8076B"/>
    <w:rsid w:val="00A82B72"/>
    <w:rsid w:val="00A837A1"/>
    <w:rsid w:val="00A83AAB"/>
    <w:rsid w:val="00A83CED"/>
    <w:rsid w:val="00A8429D"/>
    <w:rsid w:val="00A86AA6"/>
    <w:rsid w:val="00A87604"/>
    <w:rsid w:val="00A876A6"/>
    <w:rsid w:val="00A9029C"/>
    <w:rsid w:val="00A902F4"/>
    <w:rsid w:val="00A906EF"/>
    <w:rsid w:val="00A9455A"/>
    <w:rsid w:val="00A960C6"/>
    <w:rsid w:val="00AA18B6"/>
    <w:rsid w:val="00AA4014"/>
    <w:rsid w:val="00AA405F"/>
    <w:rsid w:val="00AA60B9"/>
    <w:rsid w:val="00AA73C6"/>
    <w:rsid w:val="00AB2CFB"/>
    <w:rsid w:val="00AC390A"/>
    <w:rsid w:val="00AD07F8"/>
    <w:rsid w:val="00AD31F9"/>
    <w:rsid w:val="00AD4C9A"/>
    <w:rsid w:val="00AD70CE"/>
    <w:rsid w:val="00AE1504"/>
    <w:rsid w:val="00AE381B"/>
    <w:rsid w:val="00AE3D0D"/>
    <w:rsid w:val="00AF1E4E"/>
    <w:rsid w:val="00AF35FA"/>
    <w:rsid w:val="00AF4ECF"/>
    <w:rsid w:val="00AF6FC5"/>
    <w:rsid w:val="00AF786F"/>
    <w:rsid w:val="00B05792"/>
    <w:rsid w:val="00B06A57"/>
    <w:rsid w:val="00B14E85"/>
    <w:rsid w:val="00B16CEA"/>
    <w:rsid w:val="00B226CC"/>
    <w:rsid w:val="00B22DED"/>
    <w:rsid w:val="00B24764"/>
    <w:rsid w:val="00B25D7F"/>
    <w:rsid w:val="00B27222"/>
    <w:rsid w:val="00B32839"/>
    <w:rsid w:val="00B34672"/>
    <w:rsid w:val="00B3647A"/>
    <w:rsid w:val="00B40E1C"/>
    <w:rsid w:val="00B4202E"/>
    <w:rsid w:val="00B42E17"/>
    <w:rsid w:val="00B44C6E"/>
    <w:rsid w:val="00B45B62"/>
    <w:rsid w:val="00B5106E"/>
    <w:rsid w:val="00B526AC"/>
    <w:rsid w:val="00B53256"/>
    <w:rsid w:val="00B5439C"/>
    <w:rsid w:val="00B54A93"/>
    <w:rsid w:val="00B55F4A"/>
    <w:rsid w:val="00B56236"/>
    <w:rsid w:val="00B61943"/>
    <w:rsid w:val="00B626E0"/>
    <w:rsid w:val="00B63F4D"/>
    <w:rsid w:val="00B6455E"/>
    <w:rsid w:val="00B67F5D"/>
    <w:rsid w:val="00B76BA0"/>
    <w:rsid w:val="00B81364"/>
    <w:rsid w:val="00B8227B"/>
    <w:rsid w:val="00B84794"/>
    <w:rsid w:val="00B84F35"/>
    <w:rsid w:val="00B8500F"/>
    <w:rsid w:val="00B867C7"/>
    <w:rsid w:val="00B91E7D"/>
    <w:rsid w:val="00B91E94"/>
    <w:rsid w:val="00B94E1F"/>
    <w:rsid w:val="00B94EE5"/>
    <w:rsid w:val="00B95202"/>
    <w:rsid w:val="00B95D33"/>
    <w:rsid w:val="00BA380C"/>
    <w:rsid w:val="00BA46F1"/>
    <w:rsid w:val="00BB006E"/>
    <w:rsid w:val="00BB2DC1"/>
    <w:rsid w:val="00BB6C82"/>
    <w:rsid w:val="00BB7CC6"/>
    <w:rsid w:val="00BC0410"/>
    <w:rsid w:val="00BC0593"/>
    <w:rsid w:val="00BC3188"/>
    <w:rsid w:val="00BC6C2C"/>
    <w:rsid w:val="00BC782D"/>
    <w:rsid w:val="00BD2D00"/>
    <w:rsid w:val="00BD40A8"/>
    <w:rsid w:val="00BD5A04"/>
    <w:rsid w:val="00BD61B2"/>
    <w:rsid w:val="00BE0479"/>
    <w:rsid w:val="00BE055A"/>
    <w:rsid w:val="00BE137C"/>
    <w:rsid w:val="00BE2D7C"/>
    <w:rsid w:val="00BE47EC"/>
    <w:rsid w:val="00BE5256"/>
    <w:rsid w:val="00BE701B"/>
    <w:rsid w:val="00BF2037"/>
    <w:rsid w:val="00BF3F72"/>
    <w:rsid w:val="00BF71A6"/>
    <w:rsid w:val="00C00BD1"/>
    <w:rsid w:val="00C038F0"/>
    <w:rsid w:val="00C03F6C"/>
    <w:rsid w:val="00C12300"/>
    <w:rsid w:val="00C1546C"/>
    <w:rsid w:val="00C16D21"/>
    <w:rsid w:val="00C2587A"/>
    <w:rsid w:val="00C27355"/>
    <w:rsid w:val="00C27E29"/>
    <w:rsid w:val="00C31C5A"/>
    <w:rsid w:val="00C32393"/>
    <w:rsid w:val="00C32A9D"/>
    <w:rsid w:val="00C32D35"/>
    <w:rsid w:val="00C35013"/>
    <w:rsid w:val="00C363BB"/>
    <w:rsid w:val="00C4009C"/>
    <w:rsid w:val="00C401E8"/>
    <w:rsid w:val="00C42385"/>
    <w:rsid w:val="00C440F0"/>
    <w:rsid w:val="00C45BDF"/>
    <w:rsid w:val="00C471B1"/>
    <w:rsid w:val="00C50FB4"/>
    <w:rsid w:val="00C605ED"/>
    <w:rsid w:val="00C60A0D"/>
    <w:rsid w:val="00C64B8C"/>
    <w:rsid w:val="00C656C7"/>
    <w:rsid w:val="00C65CC5"/>
    <w:rsid w:val="00C71D97"/>
    <w:rsid w:val="00C77EEA"/>
    <w:rsid w:val="00C805A5"/>
    <w:rsid w:val="00C82DA4"/>
    <w:rsid w:val="00C83D24"/>
    <w:rsid w:val="00C856FD"/>
    <w:rsid w:val="00C86DFC"/>
    <w:rsid w:val="00C90DBA"/>
    <w:rsid w:val="00C957D4"/>
    <w:rsid w:val="00CA108B"/>
    <w:rsid w:val="00CA1CA2"/>
    <w:rsid w:val="00CA5493"/>
    <w:rsid w:val="00CA7C39"/>
    <w:rsid w:val="00CB0A0C"/>
    <w:rsid w:val="00CB4815"/>
    <w:rsid w:val="00CB5A1C"/>
    <w:rsid w:val="00CC0DDF"/>
    <w:rsid w:val="00CC1514"/>
    <w:rsid w:val="00CC2874"/>
    <w:rsid w:val="00CC469E"/>
    <w:rsid w:val="00CD358A"/>
    <w:rsid w:val="00CE3322"/>
    <w:rsid w:val="00CE654F"/>
    <w:rsid w:val="00CF7192"/>
    <w:rsid w:val="00CF7273"/>
    <w:rsid w:val="00CF7F82"/>
    <w:rsid w:val="00D012F1"/>
    <w:rsid w:val="00D0144C"/>
    <w:rsid w:val="00D02ED9"/>
    <w:rsid w:val="00D10F32"/>
    <w:rsid w:val="00D15E8A"/>
    <w:rsid w:val="00D16B75"/>
    <w:rsid w:val="00D20A4B"/>
    <w:rsid w:val="00D24566"/>
    <w:rsid w:val="00D32DBF"/>
    <w:rsid w:val="00D332CC"/>
    <w:rsid w:val="00D33ECC"/>
    <w:rsid w:val="00D35100"/>
    <w:rsid w:val="00D362E5"/>
    <w:rsid w:val="00D441F0"/>
    <w:rsid w:val="00D44C78"/>
    <w:rsid w:val="00D45871"/>
    <w:rsid w:val="00D55934"/>
    <w:rsid w:val="00D5681B"/>
    <w:rsid w:val="00D5748C"/>
    <w:rsid w:val="00D57C8E"/>
    <w:rsid w:val="00D60217"/>
    <w:rsid w:val="00D63A4C"/>
    <w:rsid w:val="00D64348"/>
    <w:rsid w:val="00D6573F"/>
    <w:rsid w:val="00D7079E"/>
    <w:rsid w:val="00D73A4E"/>
    <w:rsid w:val="00D75D4B"/>
    <w:rsid w:val="00D804FE"/>
    <w:rsid w:val="00D81AD9"/>
    <w:rsid w:val="00D90BF4"/>
    <w:rsid w:val="00D91499"/>
    <w:rsid w:val="00D91E4E"/>
    <w:rsid w:val="00DA6853"/>
    <w:rsid w:val="00DB0020"/>
    <w:rsid w:val="00DB5A07"/>
    <w:rsid w:val="00DB6995"/>
    <w:rsid w:val="00DC1E9D"/>
    <w:rsid w:val="00DC2E1F"/>
    <w:rsid w:val="00DC4202"/>
    <w:rsid w:val="00DC4954"/>
    <w:rsid w:val="00DC5921"/>
    <w:rsid w:val="00DC5AA2"/>
    <w:rsid w:val="00DC6088"/>
    <w:rsid w:val="00DC6377"/>
    <w:rsid w:val="00DC7E68"/>
    <w:rsid w:val="00DC7F75"/>
    <w:rsid w:val="00DD24F1"/>
    <w:rsid w:val="00DD2918"/>
    <w:rsid w:val="00DD4801"/>
    <w:rsid w:val="00DD7696"/>
    <w:rsid w:val="00DE42D8"/>
    <w:rsid w:val="00DE568A"/>
    <w:rsid w:val="00DF13CB"/>
    <w:rsid w:val="00DF1B91"/>
    <w:rsid w:val="00DF4C08"/>
    <w:rsid w:val="00DF65F3"/>
    <w:rsid w:val="00DF6DB0"/>
    <w:rsid w:val="00E06CD3"/>
    <w:rsid w:val="00E12A86"/>
    <w:rsid w:val="00E13B99"/>
    <w:rsid w:val="00E14B2E"/>
    <w:rsid w:val="00E1527B"/>
    <w:rsid w:val="00E15CA9"/>
    <w:rsid w:val="00E16DA9"/>
    <w:rsid w:val="00E220E3"/>
    <w:rsid w:val="00E2226E"/>
    <w:rsid w:val="00E22436"/>
    <w:rsid w:val="00E23A81"/>
    <w:rsid w:val="00E245C5"/>
    <w:rsid w:val="00E265CC"/>
    <w:rsid w:val="00E30E8D"/>
    <w:rsid w:val="00E31538"/>
    <w:rsid w:val="00E3438F"/>
    <w:rsid w:val="00E34A95"/>
    <w:rsid w:val="00E36799"/>
    <w:rsid w:val="00E36D50"/>
    <w:rsid w:val="00E36D9A"/>
    <w:rsid w:val="00E37471"/>
    <w:rsid w:val="00E37948"/>
    <w:rsid w:val="00E425CF"/>
    <w:rsid w:val="00E44140"/>
    <w:rsid w:val="00E442BB"/>
    <w:rsid w:val="00E4637E"/>
    <w:rsid w:val="00E5006B"/>
    <w:rsid w:val="00E51C49"/>
    <w:rsid w:val="00E51EF8"/>
    <w:rsid w:val="00E54415"/>
    <w:rsid w:val="00E56C81"/>
    <w:rsid w:val="00E63B51"/>
    <w:rsid w:val="00E6437F"/>
    <w:rsid w:val="00E645BA"/>
    <w:rsid w:val="00E65281"/>
    <w:rsid w:val="00E6602A"/>
    <w:rsid w:val="00E66E8A"/>
    <w:rsid w:val="00E70604"/>
    <w:rsid w:val="00E71AEC"/>
    <w:rsid w:val="00E7234F"/>
    <w:rsid w:val="00E739BE"/>
    <w:rsid w:val="00E742E1"/>
    <w:rsid w:val="00E7683A"/>
    <w:rsid w:val="00E80ADA"/>
    <w:rsid w:val="00E824C0"/>
    <w:rsid w:val="00E82C00"/>
    <w:rsid w:val="00E917D8"/>
    <w:rsid w:val="00E9397E"/>
    <w:rsid w:val="00E948B9"/>
    <w:rsid w:val="00E95DA7"/>
    <w:rsid w:val="00EA0075"/>
    <w:rsid w:val="00EA2241"/>
    <w:rsid w:val="00EA2BA0"/>
    <w:rsid w:val="00EA6C4A"/>
    <w:rsid w:val="00EB0FBC"/>
    <w:rsid w:val="00EB3D09"/>
    <w:rsid w:val="00EB4664"/>
    <w:rsid w:val="00EB4BD8"/>
    <w:rsid w:val="00EB5B0D"/>
    <w:rsid w:val="00EC1914"/>
    <w:rsid w:val="00EC1E78"/>
    <w:rsid w:val="00EC2B01"/>
    <w:rsid w:val="00EC6948"/>
    <w:rsid w:val="00EC6F15"/>
    <w:rsid w:val="00ED10E4"/>
    <w:rsid w:val="00ED2CF5"/>
    <w:rsid w:val="00ED4156"/>
    <w:rsid w:val="00ED606A"/>
    <w:rsid w:val="00ED69DC"/>
    <w:rsid w:val="00EE0384"/>
    <w:rsid w:val="00EE0613"/>
    <w:rsid w:val="00EE0CCD"/>
    <w:rsid w:val="00EE1435"/>
    <w:rsid w:val="00EE1808"/>
    <w:rsid w:val="00EE7327"/>
    <w:rsid w:val="00EF0353"/>
    <w:rsid w:val="00EF05D5"/>
    <w:rsid w:val="00EF15EF"/>
    <w:rsid w:val="00EF3D82"/>
    <w:rsid w:val="00EF42A9"/>
    <w:rsid w:val="00EF4FE0"/>
    <w:rsid w:val="00EF731A"/>
    <w:rsid w:val="00EF7B23"/>
    <w:rsid w:val="00F0022D"/>
    <w:rsid w:val="00F01562"/>
    <w:rsid w:val="00F03A9A"/>
    <w:rsid w:val="00F0640C"/>
    <w:rsid w:val="00F06A20"/>
    <w:rsid w:val="00F11AB0"/>
    <w:rsid w:val="00F12911"/>
    <w:rsid w:val="00F15930"/>
    <w:rsid w:val="00F15C91"/>
    <w:rsid w:val="00F2210B"/>
    <w:rsid w:val="00F22E44"/>
    <w:rsid w:val="00F2494A"/>
    <w:rsid w:val="00F24F70"/>
    <w:rsid w:val="00F26DA6"/>
    <w:rsid w:val="00F2795F"/>
    <w:rsid w:val="00F331E6"/>
    <w:rsid w:val="00F37E40"/>
    <w:rsid w:val="00F403C5"/>
    <w:rsid w:val="00F41FF9"/>
    <w:rsid w:val="00F4215E"/>
    <w:rsid w:val="00F42927"/>
    <w:rsid w:val="00F42AF4"/>
    <w:rsid w:val="00F46141"/>
    <w:rsid w:val="00F52236"/>
    <w:rsid w:val="00F53077"/>
    <w:rsid w:val="00F53EB9"/>
    <w:rsid w:val="00F552C2"/>
    <w:rsid w:val="00F60266"/>
    <w:rsid w:val="00F62549"/>
    <w:rsid w:val="00F62F46"/>
    <w:rsid w:val="00F63072"/>
    <w:rsid w:val="00F6492E"/>
    <w:rsid w:val="00F67325"/>
    <w:rsid w:val="00F6799A"/>
    <w:rsid w:val="00F7175F"/>
    <w:rsid w:val="00F73203"/>
    <w:rsid w:val="00F73FCA"/>
    <w:rsid w:val="00F7480B"/>
    <w:rsid w:val="00F74BE7"/>
    <w:rsid w:val="00F87DC9"/>
    <w:rsid w:val="00F922F9"/>
    <w:rsid w:val="00F93C57"/>
    <w:rsid w:val="00F959C4"/>
    <w:rsid w:val="00F975DA"/>
    <w:rsid w:val="00FA3010"/>
    <w:rsid w:val="00FA44E5"/>
    <w:rsid w:val="00FA4661"/>
    <w:rsid w:val="00FA7C0A"/>
    <w:rsid w:val="00FC1B52"/>
    <w:rsid w:val="00FC458B"/>
    <w:rsid w:val="00FD1EC6"/>
    <w:rsid w:val="00FD3860"/>
    <w:rsid w:val="00FD6FDE"/>
    <w:rsid w:val="00FF1B3D"/>
    <w:rsid w:val="00FF48B5"/>
    <w:rsid w:val="00FF513F"/>
    <w:rsid w:val="00FF7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3"/>
    <o:shapelayout v:ext="edit">
      <o:idmap v:ext="edit" data="1"/>
    </o:shapelayout>
  </w:shapeDefaults>
  <w:decimalSymbol w:val="."/>
  <w:listSeparator w:val=","/>
  <w14:docId w14:val="13B9FD91"/>
  <w15:docId w15:val="{F6EE03CE-DFF3-4D17-A971-3C923A048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799A"/>
    <w:pPr>
      <w:ind w:left="720"/>
      <w:contextualSpacing/>
    </w:pPr>
  </w:style>
  <w:style w:type="table" w:styleId="TableGrid">
    <w:name w:val="Table Grid"/>
    <w:basedOn w:val="TableNormal"/>
    <w:uiPriority w:val="59"/>
    <w:rsid w:val="00F679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526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26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26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6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26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26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6AC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957D4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57D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957D4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957D4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EC1914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425CF"/>
  </w:style>
  <w:style w:type="paragraph" w:styleId="Header">
    <w:name w:val="header"/>
    <w:basedOn w:val="Normal"/>
    <w:link w:val="HeaderChar"/>
    <w:uiPriority w:val="99"/>
    <w:unhideWhenUsed/>
    <w:rsid w:val="00E425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25CF"/>
  </w:style>
  <w:style w:type="paragraph" w:styleId="Footer">
    <w:name w:val="footer"/>
    <w:basedOn w:val="Normal"/>
    <w:link w:val="FooterChar"/>
    <w:uiPriority w:val="99"/>
    <w:unhideWhenUsed/>
    <w:rsid w:val="00E425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25CF"/>
  </w:style>
  <w:style w:type="paragraph" w:styleId="Revision">
    <w:name w:val="Revision"/>
    <w:hidden/>
    <w:uiPriority w:val="99"/>
    <w:semiHidden/>
    <w:rsid w:val="00357A4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55F4A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238BA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rticle-headermeta-info-label">
    <w:name w:val="article-header__meta-info-label"/>
    <w:basedOn w:val="DefaultParagraphFont"/>
    <w:rsid w:val="0014195A"/>
  </w:style>
  <w:style w:type="character" w:customStyle="1" w:styleId="article-headermeta-info-data">
    <w:name w:val="article-header__meta-info-data"/>
    <w:basedOn w:val="DefaultParagraphFont"/>
    <w:rsid w:val="001419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23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51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14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614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124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7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2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5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8FA1E9-E23D-4BF9-AA27-93BEEDEDFF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dq2</dc:creator>
  <cp:keywords/>
  <dc:description/>
  <cp:lastModifiedBy>Quader, Zerleen (CDC/ONDIEH/NCCDPHP) (CTR)</cp:lastModifiedBy>
  <cp:revision>5</cp:revision>
  <cp:lastPrinted>2016-09-16T12:33:00Z</cp:lastPrinted>
  <dcterms:created xsi:type="dcterms:W3CDTF">2016-12-16T18:24:00Z</dcterms:created>
  <dcterms:modified xsi:type="dcterms:W3CDTF">2016-12-16T18:35:00Z</dcterms:modified>
</cp:coreProperties>
</file>